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3A6D1F" w14:textId="1C6F6313" w:rsidR="00844C1D" w:rsidRPr="009A73C0" w:rsidRDefault="00844C1D">
      <w:pPr>
        <w:spacing w:after="160" w:line="259" w:lineRule="auto"/>
        <w:rPr>
          <w:rFonts w:cstheme="minorHAnsi"/>
          <w:szCs w:val="24"/>
        </w:rPr>
      </w:pPr>
    </w:p>
    <w:p w14:paraId="30E92930" w14:textId="77777777" w:rsidR="006871C2" w:rsidRPr="009A73C0" w:rsidRDefault="006871C2" w:rsidP="00591BFB">
      <w:pPr>
        <w:spacing w:after="160" w:line="259" w:lineRule="auto"/>
        <w:rPr>
          <w:rFonts w:cstheme="minorHAnsi"/>
          <w:szCs w:val="24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9"/>
        <w:gridCol w:w="1917"/>
        <w:gridCol w:w="1918"/>
        <w:gridCol w:w="1892"/>
      </w:tblGrid>
      <w:tr w:rsidR="00ED239C" w:rsidRPr="009A73C0" w14:paraId="6AF22607" w14:textId="77777777" w:rsidTr="00A063EC">
        <w:tc>
          <w:tcPr>
            <w:tcW w:w="9026" w:type="dxa"/>
            <w:gridSpan w:val="4"/>
            <w:tcBorders>
              <w:bottom w:val="single" w:sz="4" w:space="0" w:color="auto"/>
            </w:tcBorders>
          </w:tcPr>
          <w:p w14:paraId="288755C5" w14:textId="77777777" w:rsidR="00ED239C" w:rsidRPr="009A73C0" w:rsidRDefault="00ED239C" w:rsidP="00705931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9A73C0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Table SI. </w:t>
            </w:r>
            <w:r w:rsidRPr="009A73C0">
              <w:rPr>
                <w:rFonts w:ascii="Times New Roman" w:hAnsi="Times New Roman" w:cs="Times New Roman"/>
                <w:b/>
                <w:sz w:val="22"/>
              </w:rPr>
              <w:t xml:space="preserve">Summary of biophysical properties of used constructs. </w:t>
            </w:r>
          </w:p>
        </w:tc>
      </w:tr>
      <w:tr w:rsidR="00ED239C" w:rsidRPr="009A73C0" w14:paraId="18EE4EE5" w14:textId="77777777" w:rsidTr="00A063EC">
        <w:tc>
          <w:tcPr>
            <w:tcW w:w="3299" w:type="dxa"/>
            <w:tcBorders>
              <w:top w:val="single" w:sz="4" w:space="0" w:color="auto"/>
              <w:bottom w:val="single" w:sz="4" w:space="0" w:color="auto"/>
            </w:tcBorders>
          </w:tcPr>
          <w:p w14:paraId="66A9D4F9" w14:textId="77777777" w:rsidR="00ED239C" w:rsidRPr="009A73C0" w:rsidRDefault="00ED239C" w:rsidP="00705931">
            <w:pPr>
              <w:spacing w:before="120" w:after="120"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9A73C0">
              <w:rPr>
                <w:rFonts w:ascii="Times New Roman" w:hAnsi="Times New Roman" w:cs="Times New Roman"/>
                <w:b/>
                <w:sz w:val="22"/>
              </w:rPr>
              <w:t>Construct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1C5C4D2B" w14:textId="77777777" w:rsidR="00ED239C" w:rsidRPr="009A73C0" w:rsidRDefault="00ED239C" w:rsidP="0070593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A73C0">
              <w:rPr>
                <w:rFonts w:ascii="Times New Roman" w:hAnsi="Times New Roman" w:cs="Times New Roman"/>
                <w:b/>
                <w:i/>
                <w:sz w:val="22"/>
              </w:rPr>
              <w:t>V</w:t>
            </w:r>
            <w:r w:rsidRPr="009A73C0">
              <w:rPr>
                <w:rFonts w:ascii="Times New Roman" w:hAnsi="Times New Roman" w:cs="Times New Roman"/>
                <w:b/>
                <w:sz w:val="22"/>
                <w:vertAlign w:val="subscript"/>
              </w:rPr>
              <w:t>50</w:t>
            </w:r>
          </w:p>
          <w:p w14:paraId="1C093600" w14:textId="77777777" w:rsidR="00ED239C" w:rsidRPr="009A73C0" w:rsidRDefault="00ED239C" w:rsidP="0070593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A73C0">
              <w:rPr>
                <w:rFonts w:ascii="Times New Roman" w:hAnsi="Times New Roman" w:cs="Times New Roman"/>
                <w:b/>
                <w:sz w:val="22"/>
              </w:rPr>
              <w:t>(mV)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14:paraId="28696D80" w14:textId="77777777" w:rsidR="00ED239C" w:rsidRPr="009A73C0" w:rsidRDefault="00ED239C" w:rsidP="0070593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9A73C0">
              <w:rPr>
                <w:rFonts w:ascii="Times New Roman" w:hAnsi="Times New Roman" w:cs="Times New Roman"/>
                <w:b/>
                <w:i/>
                <w:sz w:val="22"/>
              </w:rPr>
              <w:t>s</w:t>
            </w:r>
          </w:p>
          <w:p w14:paraId="6F9A969F" w14:textId="77777777" w:rsidR="00ED239C" w:rsidRPr="009A73C0" w:rsidRDefault="00ED239C" w:rsidP="0070593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A73C0">
              <w:rPr>
                <w:rFonts w:ascii="Times New Roman" w:hAnsi="Times New Roman" w:cs="Times New Roman"/>
                <w:b/>
                <w:sz w:val="22"/>
              </w:rPr>
              <w:t>(mV)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14:paraId="18914AC6" w14:textId="77777777" w:rsidR="00ED239C" w:rsidRPr="009A73C0" w:rsidRDefault="00ED239C" w:rsidP="0070593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9A73C0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</w:p>
        </w:tc>
      </w:tr>
      <w:tr w:rsidR="00ED239C" w:rsidRPr="009A73C0" w14:paraId="2E8DED72" w14:textId="77777777" w:rsidTr="00A063EC">
        <w:tc>
          <w:tcPr>
            <w:tcW w:w="3299" w:type="dxa"/>
            <w:tcBorders>
              <w:top w:val="single" w:sz="4" w:space="0" w:color="auto"/>
            </w:tcBorders>
          </w:tcPr>
          <w:p w14:paraId="09556D2E" w14:textId="77777777" w:rsidR="00ED239C" w:rsidRPr="009A73C0" w:rsidRDefault="00ED239C" w:rsidP="007059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hKCNQ1 WT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2D4A23DA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sym w:font="Symbol" w:char="F02D"/>
            </w:r>
            <w:r w:rsidRPr="009A73C0">
              <w:rPr>
                <w:rFonts w:ascii="Times New Roman" w:hAnsi="Times New Roman" w:cs="Times New Roman"/>
                <w:sz w:val="22"/>
              </w:rPr>
              <w:t>26.2 ± 0.9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104E2722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 xml:space="preserve"> 9.7 ± 0.2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213FFB07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14</w:t>
            </w:r>
          </w:p>
        </w:tc>
      </w:tr>
      <w:tr w:rsidR="00ED239C" w:rsidRPr="009A73C0" w14:paraId="7C4C6B98" w14:textId="77777777" w:rsidTr="00A063EC">
        <w:tc>
          <w:tcPr>
            <w:tcW w:w="3299" w:type="dxa"/>
          </w:tcPr>
          <w:p w14:paraId="15DB0735" w14:textId="77777777" w:rsidR="00ED239C" w:rsidRPr="009A73C0" w:rsidRDefault="00ED239C" w:rsidP="007059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hKCNQ1_F232A</w:t>
            </w:r>
          </w:p>
        </w:tc>
        <w:tc>
          <w:tcPr>
            <w:tcW w:w="1917" w:type="dxa"/>
          </w:tcPr>
          <w:p w14:paraId="0EB03919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sym w:font="Symbol" w:char="F02D"/>
            </w:r>
            <w:r w:rsidRPr="009A73C0">
              <w:rPr>
                <w:rFonts w:ascii="Times New Roman" w:hAnsi="Times New Roman" w:cs="Times New Roman"/>
                <w:sz w:val="22"/>
              </w:rPr>
              <w:t>12.2 ± 2.6</w:t>
            </w:r>
          </w:p>
        </w:tc>
        <w:tc>
          <w:tcPr>
            <w:tcW w:w="1918" w:type="dxa"/>
          </w:tcPr>
          <w:p w14:paraId="198B3A71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 xml:space="preserve"> 9.4 ± 0.5</w:t>
            </w:r>
          </w:p>
        </w:tc>
        <w:tc>
          <w:tcPr>
            <w:tcW w:w="1892" w:type="dxa"/>
          </w:tcPr>
          <w:p w14:paraId="0D4DCA09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ED239C" w:rsidRPr="009A73C0" w14:paraId="757DC5C1" w14:textId="77777777" w:rsidTr="00A063EC">
        <w:tc>
          <w:tcPr>
            <w:tcW w:w="3299" w:type="dxa"/>
          </w:tcPr>
          <w:p w14:paraId="1AC8AC7E" w14:textId="77777777" w:rsidR="00ED239C" w:rsidRPr="009A73C0" w:rsidRDefault="00ED239C" w:rsidP="007059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hKCNQ1_R249Q</w:t>
            </w:r>
          </w:p>
        </w:tc>
        <w:tc>
          <w:tcPr>
            <w:tcW w:w="1917" w:type="dxa"/>
          </w:tcPr>
          <w:p w14:paraId="1F8E246F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sym w:font="Symbol" w:char="F02D"/>
            </w:r>
            <w:r w:rsidRPr="009A73C0">
              <w:rPr>
                <w:rFonts w:ascii="Times New Roman" w:hAnsi="Times New Roman" w:cs="Times New Roman"/>
                <w:sz w:val="22"/>
              </w:rPr>
              <w:t>13.7 ± 0.7</w:t>
            </w:r>
          </w:p>
        </w:tc>
        <w:tc>
          <w:tcPr>
            <w:tcW w:w="1918" w:type="dxa"/>
          </w:tcPr>
          <w:p w14:paraId="2B1874D1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10.2 ± 0.4</w:t>
            </w:r>
          </w:p>
        </w:tc>
        <w:tc>
          <w:tcPr>
            <w:tcW w:w="1892" w:type="dxa"/>
          </w:tcPr>
          <w:p w14:paraId="64463C22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ED239C" w:rsidRPr="009A73C0" w14:paraId="32AA2403" w14:textId="77777777" w:rsidTr="00A063EC">
        <w:tc>
          <w:tcPr>
            <w:tcW w:w="3299" w:type="dxa"/>
          </w:tcPr>
          <w:p w14:paraId="75188268" w14:textId="77777777" w:rsidR="00ED239C" w:rsidRPr="009A73C0" w:rsidRDefault="00ED239C" w:rsidP="007059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hKCNQ1_R259Q</w:t>
            </w:r>
          </w:p>
        </w:tc>
        <w:tc>
          <w:tcPr>
            <w:tcW w:w="1917" w:type="dxa"/>
          </w:tcPr>
          <w:p w14:paraId="484FD561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A73C0">
              <w:rPr>
                <w:rFonts w:ascii="Times New Roman" w:hAnsi="Times New Roman" w:cs="Times New Roman"/>
                <w:sz w:val="22"/>
              </w:rPr>
              <w:sym w:font="Symbol" w:char="F02D"/>
            </w:r>
            <w:r w:rsidRPr="009A73C0">
              <w:rPr>
                <w:rFonts w:ascii="Times New Roman" w:hAnsi="Times New Roman" w:cs="Times New Roman"/>
                <w:sz w:val="22"/>
              </w:rPr>
              <w:t>9.9 ± 1.4</w:t>
            </w:r>
          </w:p>
        </w:tc>
        <w:tc>
          <w:tcPr>
            <w:tcW w:w="1918" w:type="dxa"/>
          </w:tcPr>
          <w:p w14:paraId="39B9BEFC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11.1 ± 0.4</w:t>
            </w:r>
          </w:p>
        </w:tc>
        <w:tc>
          <w:tcPr>
            <w:tcW w:w="1892" w:type="dxa"/>
          </w:tcPr>
          <w:p w14:paraId="25E08DBC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ED239C" w:rsidRPr="009A73C0" w14:paraId="37858047" w14:textId="77777777" w:rsidTr="00A063EC">
        <w:tc>
          <w:tcPr>
            <w:tcW w:w="3299" w:type="dxa"/>
          </w:tcPr>
          <w:p w14:paraId="44346234" w14:textId="77777777" w:rsidR="00ED239C" w:rsidRPr="009A73C0" w:rsidRDefault="00ED239C" w:rsidP="007059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hKCNQ1_L271A</w:t>
            </w:r>
          </w:p>
        </w:tc>
        <w:tc>
          <w:tcPr>
            <w:tcW w:w="1917" w:type="dxa"/>
          </w:tcPr>
          <w:p w14:paraId="28A839F0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sym w:font="Symbol" w:char="F02D"/>
            </w:r>
            <w:r w:rsidRPr="009A73C0">
              <w:rPr>
                <w:rFonts w:ascii="Times New Roman" w:hAnsi="Times New Roman" w:cs="Times New Roman"/>
                <w:sz w:val="22"/>
              </w:rPr>
              <w:t>10.3 ± 1.3</w:t>
            </w:r>
          </w:p>
        </w:tc>
        <w:tc>
          <w:tcPr>
            <w:tcW w:w="1918" w:type="dxa"/>
          </w:tcPr>
          <w:p w14:paraId="58C365E2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18.2 ± 0.4</w:t>
            </w:r>
          </w:p>
        </w:tc>
        <w:tc>
          <w:tcPr>
            <w:tcW w:w="1892" w:type="dxa"/>
          </w:tcPr>
          <w:p w14:paraId="5B2863B2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ED239C" w:rsidRPr="009A73C0" w14:paraId="51918CF8" w14:textId="77777777" w:rsidTr="00A063EC">
        <w:tc>
          <w:tcPr>
            <w:tcW w:w="3299" w:type="dxa"/>
          </w:tcPr>
          <w:p w14:paraId="1796EAC1" w14:textId="77777777" w:rsidR="00ED239C" w:rsidRPr="009A73C0" w:rsidRDefault="00ED239C" w:rsidP="007059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hKCNQ1_L273W</w:t>
            </w:r>
          </w:p>
        </w:tc>
        <w:tc>
          <w:tcPr>
            <w:tcW w:w="1917" w:type="dxa"/>
          </w:tcPr>
          <w:p w14:paraId="13B8A21E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sym w:font="Symbol" w:char="F02D"/>
            </w:r>
            <w:r w:rsidRPr="009A73C0">
              <w:rPr>
                <w:rFonts w:ascii="Times New Roman" w:hAnsi="Times New Roman" w:cs="Times New Roman"/>
                <w:sz w:val="22"/>
              </w:rPr>
              <w:t>15.8 ± 1.3</w:t>
            </w:r>
          </w:p>
        </w:tc>
        <w:tc>
          <w:tcPr>
            <w:tcW w:w="1918" w:type="dxa"/>
          </w:tcPr>
          <w:p w14:paraId="2D300EA0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12.4 ± 0.8</w:t>
            </w:r>
          </w:p>
        </w:tc>
        <w:tc>
          <w:tcPr>
            <w:tcW w:w="1892" w:type="dxa"/>
          </w:tcPr>
          <w:p w14:paraId="27ADCCAB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ED239C" w:rsidRPr="009A73C0" w14:paraId="3E8914F9" w14:textId="77777777" w:rsidTr="00A063EC">
        <w:tc>
          <w:tcPr>
            <w:tcW w:w="3299" w:type="dxa"/>
          </w:tcPr>
          <w:p w14:paraId="57D9DF8F" w14:textId="77777777" w:rsidR="00ED239C" w:rsidRPr="009A73C0" w:rsidRDefault="00ED239C" w:rsidP="007059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hKCNQ1_I274W</w:t>
            </w:r>
          </w:p>
        </w:tc>
        <w:tc>
          <w:tcPr>
            <w:tcW w:w="1917" w:type="dxa"/>
          </w:tcPr>
          <w:p w14:paraId="5C624624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sym w:font="Symbol" w:char="F02D"/>
            </w:r>
            <w:r w:rsidRPr="009A73C0">
              <w:rPr>
                <w:rFonts w:ascii="Times New Roman" w:hAnsi="Times New Roman" w:cs="Times New Roman"/>
                <w:sz w:val="22"/>
              </w:rPr>
              <w:t>33.4 ± 2.3</w:t>
            </w:r>
          </w:p>
        </w:tc>
        <w:tc>
          <w:tcPr>
            <w:tcW w:w="1918" w:type="dxa"/>
          </w:tcPr>
          <w:p w14:paraId="4129C113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11.8 ± 0.3</w:t>
            </w:r>
          </w:p>
        </w:tc>
        <w:tc>
          <w:tcPr>
            <w:tcW w:w="1892" w:type="dxa"/>
          </w:tcPr>
          <w:p w14:paraId="79E0C240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ED239C" w:rsidRPr="009A73C0" w14:paraId="13F244BD" w14:textId="77777777" w:rsidTr="00A063EC">
        <w:tc>
          <w:tcPr>
            <w:tcW w:w="3299" w:type="dxa"/>
          </w:tcPr>
          <w:p w14:paraId="2BF67AE3" w14:textId="77777777" w:rsidR="00ED239C" w:rsidRPr="009A73C0" w:rsidRDefault="00ED239C" w:rsidP="007059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hKCNQ1_Y278A</w:t>
            </w:r>
          </w:p>
        </w:tc>
        <w:tc>
          <w:tcPr>
            <w:tcW w:w="1917" w:type="dxa"/>
          </w:tcPr>
          <w:p w14:paraId="29D5158E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sym w:font="Symbol" w:char="F02D"/>
            </w:r>
            <w:r w:rsidRPr="009A73C0">
              <w:rPr>
                <w:rFonts w:ascii="Times New Roman" w:hAnsi="Times New Roman" w:cs="Times New Roman"/>
                <w:sz w:val="22"/>
              </w:rPr>
              <w:t>13.1 ± 5.7</w:t>
            </w:r>
          </w:p>
        </w:tc>
        <w:tc>
          <w:tcPr>
            <w:tcW w:w="1918" w:type="dxa"/>
          </w:tcPr>
          <w:p w14:paraId="6EA8C02D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14.2 ± 1.2</w:t>
            </w:r>
          </w:p>
        </w:tc>
        <w:tc>
          <w:tcPr>
            <w:tcW w:w="1892" w:type="dxa"/>
          </w:tcPr>
          <w:p w14:paraId="5AE16526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ED239C" w:rsidRPr="009A73C0" w14:paraId="61717FA7" w14:textId="77777777" w:rsidTr="00A063EC">
        <w:tc>
          <w:tcPr>
            <w:tcW w:w="3299" w:type="dxa"/>
          </w:tcPr>
          <w:p w14:paraId="5043C9A5" w14:textId="77777777" w:rsidR="00ED239C" w:rsidRPr="009A73C0" w:rsidRDefault="00ED239C" w:rsidP="007059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hKCNQ1_Y278F</w:t>
            </w:r>
          </w:p>
        </w:tc>
        <w:tc>
          <w:tcPr>
            <w:tcW w:w="1917" w:type="dxa"/>
          </w:tcPr>
          <w:p w14:paraId="539BA79E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sym w:font="Symbol" w:char="F02D"/>
            </w:r>
            <w:r w:rsidRPr="009A73C0">
              <w:rPr>
                <w:rFonts w:ascii="Times New Roman" w:hAnsi="Times New Roman" w:cs="Times New Roman"/>
                <w:sz w:val="22"/>
              </w:rPr>
              <w:t>22.0 ± 1.7</w:t>
            </w:r>
          </w:p>
        </w:tc>
        <w:tc>
          <w:tcPr>
            <w:tcW w:w="1918" w:type="dxa"/>
          </w:tcPr>
          <w:p w14:paraId="157A28B9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 xml:space="preserve"> 9.8 ± 0.2</w:t>
            </w:r>
          </w:p>
        </w:tc>
        <w:tc>
          <w:tcPr>
            <w:tcW w:w="1892" w:type="dxa"/>
          </w:tcPr>
          <w:p w14:paraId="0A791043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ED239C" w:rsidRPr="009A73C0" w14:paraId="7930562C" w14:textId="77777777" w:rsidTr="00A063EC">
        <w:tc>
          <w:tcPr>
            <w:tcW w:w="3299" w:type="dxa"/>
          </w:tcPr>
          <w:p w14:paraId="5A3B150A" w14:textId="77777777" w:rsidR="00ED239C" w:rsidRPr="009A73C0" w:rsidRDefault="00ED239C" w:rsidP="007059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hKCNQ1_F279A</w:t>
            </w:r>
          </w:p>
        </w:tc>
        <w:tc>
          <w:tcPr>
            <w:tcW w:w="1917" w:type="dxa"/>
          </w:tcPr>
          <w:p w14:paraId="27A305A3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sym w:font="Symbol" w:char="F02D"/>
            </w:r>
            <w:r w:rsidRPr="009A73C0">
              <w:rPr>
                <w:rFonts w:ascii="Times New Roman" w:hAnsi="Times New Roman" w:cs="Times New Roman"/>
                <w:sz w:val="22"/>
              </w:rPr>
              <w:t>29.2 ± 0.5</w:t>
            </w:r>
          </w:p>
        </w:tc>
        <w:tc>
          <w:tcPr>
            <w:tcW w:w="1918" w:type="dxa"/>
          </w:tcPr>
          <w:p w14:paraId="341C125C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 xml:space="preserve"> 7.6 ± 0.1</w:t>
            </w:r>
          </w:p>
        </w:tc>
        <w:tc>
          <w:tcPr>
            <w:tcW w:w="1892" w:type="dxa"/>
          </w:tcPr>
          <w:p w14:paraId="33F92C96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D239C" w:rsidRPr="009A73C0" w14:paraId="48032266" w14:textId="77777777" w:rsidTr="00A063EC">
        <w:tc>
          <w:tcPr>
            <w:tcW w:w="3299" w:type="dxa"/>
          </w:tcPr>
          <w:p w14:paraId="4E66D476" w14:textId="77777777" w:rsidR="00ED239C" w:rsidRPr="009A73C0" w:rsidRDefault="00ED239C" w:rsidP="007059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hKCNQ1_L282A</w:t>
            </w:r>
          </w:p>
        </w:tc>
        <w:tc>
          <w:tcPr>
            <w:tcW w:w="1917" w:type="dxa"/>
          </w:tcPr>
          <w:p w14:paraId="59F1A415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 xml:space="preserve">  +1.2 ± 1.8</w:t>
            </w:r>
          </w:p>
        </w:tc>
        <w:tc>
          <w:tcPr>
            <w:tcW w:w="1918" w:type="dxa"/>
          </w:tcPr>
          <w:p w14:paraId="2630A514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12.9 ± 1.0</w:t>
            </w:r>
          </w:p>
        </w:tc>
        <w:tc>
          <w:tcPr>
            <w:tcW w:w="1892" w:type="dxa"/>
          </w:tcPr>
          <w:p w14:paraId="3339B5E0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ED239C" w:rsidRPr="009A73C0" w14:paraId="54D20B2E" w14:textId="77777777" w:rsidTr="00A063EC">
        <w:tc>
          <w:tcPr>
            <w:tcW w:w="3299" w:type="dxa"/>
          </w:tcPr>
          <w:p w14:paraId="3B4B7C98" w14:textId="77777777" w:rsidR="00ED239C" w:rsidRPr="009A73C0" w:rsidRDefault="00ED239C" w:rsidP="007059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hKCNQ1_A300W</w:t>
            </w:r>
          </w:p>
        </w:tc>
        <w:tc>
          <w:tcPr>
            <w:tcW w:w="1917" w:type="dxa"/>
          </w:tcPr>
          <w:p w14:paraId="59F7AF61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sym w:font="Symbol" w:char="F02D"/>
            </w:r>
            <w:r w:rsidRPr="009A73C0">
              <w:rPr>
                <w:rFonts w:ascii="Times New Roman" w:hAnsi="Times New Roman" w:cs="Times New Roman"/>
                <w:sz w:val="22"/>
              </w:rPr>
              <w:t xml:space="preserve">11.0 ± 1.7  </w:t>
            </w:r>
          </w:p>
        </w:tc>
        <w:tc>
          <w:tcPr>
            <w:tcW w:w="1918" w:type="dxa"/>
          </w:tcPr>
          <w:p w14:paraId="0E10061E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 xml:space="preserve"> 9.9 ± 0.6</w:t>
            </w:r>
          </w:p>
        </w:tc>
        <w:tc>
          <w:tcPr>
            <w:tcW w:w="1892" w:type="dxa"/>
          </w:tcPr>
          <w:p w14:paraId="17C75344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ED239C" w:rsidRPr="009A73C0" w14:paraId="6B4A16AA" w14:textId="77777777" w:rsidTr="00A063EC">
        <w:tc>
          <w:tcPr>
            <w:tcW w:w="3299" w:type="dxa"/>
          </w:tcPr>
          <w:p w14:paraId="1903B563" w14:textId="77777777" w:rsidR="00ED239C" w:rsidRPr="009A73C0" w:rsidRDefault="00ED239C" w:rsidP="007059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hKCNQ1_L303W</w:t>
            </w:r>
          </w:p>
        </w:tc>
        <w:tc>
          <w:tcPr>
            <w:tcW w:w="1917" w:type="dxa"/>
          </w:tcPr>
          <w:p w14:paraId="3E5249FE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 xml:space="preserve">   </w:t>
            </w:r>
            <w:proofErr w:type="spellStart"/>
            <w:r w:rsidRPr="009A73C0">
              <w:rPr>
                <w:rFonts w:ascii="Times New Roman" w:hAnsi="Times New Roman" w:cs="Times New Roman"/>
                <w:sz w:val="22"/>
              </w:rPr>
              <w:t>n.e.</w:t>
            </w:r>
            <w:proofErr w:type="spellEnd"/>
          </w:p>
        </w:tc>
        <w:tc>
          <w:tcPr>
            <w:tcW w:w="1918" w:type="dxa"/>
          </w:tcPr>
          <w:p w14:paraId="75ED637F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2" w:type="dxa"/>
          </w:tcPr>
          <w:p w14:paraId="2F0EF141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239C" w:rsidRPr="009A73C0" w14:paraId="5BB56E17" w14:textId="77777777" w:rsidTr="00A063EC">
        <w:tc>
          <w:tcPr>
            <w:tcW w:w="3299" w:type="dxa"/>
          </w:tcPr>
          <w:p w14:paraId="14545F9D" w14:textId="77777777" w:rsidR="00ED239C" w:rsidRPr="009A73C0" w:rsidRDefault="00ED239C" w:rsidP="007059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hKCNQ1_L303F</w:t>
            </w:r>
          </w:p>
        </w:tc>
        <w:tc>
          <w:tcPr>
            <w:tcW w:w="1917" w:type="dxa"/>
          </w:tcPr>
          <w:p w14:paraId="03E4B439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 xml:space="preserve">   </w:t>
            </w:r>
            <w:proofErr w:type="spellStart"/>
            <w:r w:rsidRPr="009A73C0">
              <w:rPr>
                <w:rFonts w:ascii="Times New Roman" w:hAnsi="Times New Roman" w:cs="Times New Roman"/>
                <w:sz w:val="22"/>
              </w:rPr>
              <w:t>n.e.</w:t>
            </w:r>
            <w:proofErr w:type="spellEnd"/>
          </w:p>
        </w:tc>
        <w:tc>
          <w:tcPr>
            <w:tcW w:w="1918" w:type="dxa"/>
          </w:tcPr>
          <w:p w14:paraId="77E2AC4C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2" w:type="dxa"/>
          </w:tcPr>
          <w:p w14:paraId="4DF8C549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239C" w:rsidRPr="009A73C0" w14:paraId="1BBE6FCA" w14:textId="77777777" w:rsidTr="00A063EC">
        <w:tc>
          <w:tcPr>
            <w:tcW w:w="3299" w:type="dxa"/>
          </w:tcPr>
          <w:p w14:paraId="5A4D49C3" w14:textId="77777777" w:rsidR="00ED239C" w:rsidRPr="009A73C0" w:rsidRDefault="00ED239C" w:rsidP="007059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hKCNQ1_V307W</w:t>
            </w:r>
          </w:p>
        </w:tc>
        <w:tc>
          <w:tcPr>
            <w:tcW w:w="1917" w:type="dxa"/>
          </w:tcPr>
          <w:p w14:paraId="62139CC6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 xml:space="preserve">   </w:t>
            </w:r>
            <w:proofErr w:type="spellStart"/>
            <w:r w:rsidRPr="009A73C0">
              <w:rPr>
                <w:rFonts w:ascii="Times New Roman" w:hAnsi="Times New Roman" w:cs="Times New Roman"/>
                <w:sz w:val="22"/>
              </w:rPr>
              <w:t>n.e.</w:t>
            </w:r>
            <w:proofErr w:type="spellEnd"/>
          </w:p>
        </w:tc>
        <w:tc>
          <w:tcPr>
            <w:tcW w:w="1918" w:type="dxa"/>
          </w:tcPr>
          <w:p w14:paraId="25723717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2" w:type="dxa"/>
          </w:tcPr>
          <w:p w14:paraId="29B83B0F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239C" w:rsidRPr="009A73C0" w14:paraId="470FD6E3" w14:textId="77777777" w:rsidTr="00A063EC">
        <w:tc>
          <w:tcPr>
            <w:tcW w:w="3299" w:type="dxa"/>
          </w:tcPr>
          <w:p w14:paraId="73D35AD7" w14:textId="77777777" w:rsidR="00ED239C" w:rsidRPr="009A73C0" w:rsidRDefault="00ED239C" w:rsidP="007059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hKCNQ1_V307F</w:t>
            </w:r>
          </w:p>
        </w:tc>
        <w:tc>
          <w:tcPr>
            <w:tcW w:w="1917" w:type="dxa"/>
          </w:tcPr>
          <w:p w14:paraId="0E50EEBB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 xml:space="preserve">   n.d.</w:t>
            </w:r>
          </w:p>
        </w:tc>
        <w:tc>
          <w:tcPr>
            <w:tcW w:w="1918" w:type="dxa"/>
          </w:tcPr>
          <w:p w14:paraId="51E342E4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2" w:type="dxa"/>
          </w:tcPr>
          <w:p w14:paraId="1689FF32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239C" w:rsidRPr="009A73C0" w14:paraId="6EA01819" w14:textId="77777777" w:rsidTr="00A063EC">
        <w:tc>
          <w:tcPr>
            <w:tcW w:w="3299" w:type="dxa"/>
          </w:tcPr>
          <w:p w14:paraId="45B3A55F" w14:textId="77777777" w:rsidR="00ED239C" w:rsidRPr="009A73C0" w:rsidRDefault="00ED239C" w:rsidP="007059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hKCNQ1_S330W</w:t>
            </w:r>
          </w:p>
        </w:tc>
        <w:tc>
          <w:tcPr>
            <w:tcW w:w="1917" w:type="dxa"/>
          </w:tcPr>
          <w:p w14:paraId="17DBFE5D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 xml:space="preserve">   </w:t>
            </w:r>
            <w:proofErr w:type="spellStart"/>
            <w:r w:rsidRPr="009A73C0">
              <w:rPr>
                <w:rFonts w:ascii="Times New Roman" w:hAnsi="Times New Roman" w:cs="Times New Roman"/>
                <w:sz w:val="22"/>
              </w:rPr>
              <w:t>n.e.</w:t>
            </w:r>
            <w:proofErr w:type="spellEnd"/>
          </w:p>
        </w:tc>
        <w:tc>
          <w:tcPr>
            <w:tcW w:w="1918" w:type="dxa"/>
          </w:tcPr>
          <w:p w14:paraId="6DB9E8E2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2" w:type="dxa"/>
          </w:tcPr>
          <w:p w14:paraId="102821A9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239C" w:rsidRPr="009A73C0" w14:paraId="66C3DF31" w14:textId="77777777" w:rsidTr="00A063EC">
        <w:tc>
          <w:tcPr>
            <w:tcW w:w="3299" w:type="dxa"/>
            <w:tcBorders>
              <w:bottom w:val="single" w:sz="4" w:space="0" w:color="auto"/>
            </w:tcBorders>
          </w:tcPr>
          <w:p w14:paraId="0EC970C5" w14:textId="77777777" w:rsidR="00ED239C" w:rsidRPr="009A73C0" w:rsidRDefault="00ED239C" w:rsidP="007059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>hKCNQ1_S330F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60F7E871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22"/>
              </w:rPr>
              <w:t xml:space="preserve">   </w:t>
            </w:r>
            <w:proofErr w:type="spellStart"/>
            <w:r w:rsidRPr="009A73C0">
              <w:rPr>
                <w:rFonts w:ascii="Times New Roman" w:hAnsi="Times New Roman" w:cs="Times New Roman"/>
                <w:sz w:val="22"/>
              </w:rPr>
              <w:t>n.e.</w:t>
            </w:r>
            <w:proofErr w:type="spellEnd"/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219D1DB4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23895663" w14:textId="77777777" w:rsidR="00ED239C" w:rsidRPr="009A73C0" w:rsidRDefault="00ED239C" w:rsidP="00705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239C" w:rsidRPr="00CF3EDC" w14:paraId="1F4AB0F0" w14:textId="77777777" w:rsidTr="00A063EC">
        <w:tc>
          <w:tcPr>
            <w:tcW w:w="9026" w:type="dxa"/>
            <w:gridSpan w:val="4"/>
            <w:tcBorders>
              <w:top w:val="single" w:sz="4" w:space="0" w:color="auto"/>
            </w:tcBorders>
          </w:tcPr>
          <w:p w14:paraId="035642BB" w14:textId="084A65EF" w:rsidR="00ED239C" w:rsidRPr="00CF3EDC" w:rsidRDefault="00925A8D" w:rsidP="00705931">
            <w:pPr>
              <w:spacing w:before="120"/>
              <w:rPr>
                <w:rFonts w:ascii="Times New Roman" w:hAnsi="Times New Roman" w:cs="Times New Roman"/>
                <w:sz w:val="22"/>
              </w:rPr>
            </w:pPr>
            <w:r w:rsidRPr="009A73C0">
              <w:rPr>
                <w:rFonts w:ascii="Times New Roman" w:hAnsi="Times New Roman" w:cs="Times New Roman"/>
                <w:sz w:val="18"/>
                <w:szCs w:val="18"/>
                <w:lang w:eastAsia="sv-SE"/>
              </w:rPr>
              <w:t>Data shown as mean ± SEM.</w:t>
            </w:r>
            <w:r w:rsidRPr="009A73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ED239C" w:rsidRPr="009A73C0">
              <w:rPr>
                <w:rFonts w:ascii="Times New Roman" w:hAnsi="Times New Roman" w:cs="Times New Roman"/>
                <w:i/>
                <w:sz w:val="18"/>
                <w:szCs w:val="18"/>
              </w:rPr>
              <w:t>V</w:t>
            </w:r>
            <w:r w:rsidR="00ED239C" w:rsidRPr="009A73C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="00ED239C" w:rsidRPr="009A73C0">
              <w:rPr>
                <w:rFonts w:ascii="Times New Roman" w:hAnsi="Times New Roman" w:cs="Times New Roman"/>
                <w:sz w:val="18"/>
                <w:szCs w:val="18"/>
              </w:rPr>
              <w:t xml:space="preserve"> is the midpoint of the </w:t>
            </w:r>
            <w:r w:rsidR="00ED239C" w:rsidRPr="009A73C0"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="00ED239C" w:rsidRPr="009A73C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D239C" w:rsidRPr="009A73C0">
              <w:rPr>
                <w:rFonts w:ascii="Times New Roman" w:hAnsi="Times New Roman" w:cs="Times New Roman"/>
                <w:i/>
                <w:sz w:val="18"/>
                <w:szCs w:val="18"/>
              </w:rPr>
              <w:t>V</w:t>
            </w:r>
            <w:r w:rsidR="00ED239C" w:rsidRPr="009A73C0">
              <w:rPr>
                <w:rFonts w:ascii="Times New Roman" w:hAnsi="Times New Roman" w:cs="Times New Roman"/>
                <w:sz w:val="18"/>
                <w:szCs w:val="18"/>
              </w:rPr>
              <w:t xml:space="preserve">) curve and </w:t>
            </w:r>
            <w:r w:rsidR="00ED239C" w:rsidRPr="009A73C0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 w:rsidR="00ED239C" w:rsidRPr="009A73C0">
              <w:rPr>
                <w:rFonts w:ascii="Times New Roman" w:hAnsi="Times New Roman" w:cs="Times New Roman"/>
                <w:sz w:val="18"/>
                <w:szCs w:val="18"/>
              </w:rPr>
              <w:t xml:space="preserve"> the slope factor in control solution, estimated from the Boltzmann fits (see </w:t>
            </w:r>
            <w:r w:rsidR="00587AE3" w:rsidRPr="009A73C0">
              <w:rPr>
                <w:rFonts w:ascii="Times New Roman" w:hAnsi="Times New Roman" w:cs="Times New Roman"/>
                <w:sz w:val="18"/>
                <w:szCs w:val="18"/>
              </w:rPr>
              <w:t>Materials and Methods</w:t>
            </w:r>
            <w:r w:rsidR="00ED239C" w:rsidRPr="009A73C0">
              <w:rPr>
                <w:rFonts w:ascii="Times New Roman" w:hAnsi="Times New Roman" w:cs="Times New Roman"/>
                <w:sz w:val="18"/>
                <w:szCs w:val="18"/>
              </w:rPr>
              <w:t xml:space="preserve"> for details), and </w:t>
            </w:r>
            <w:proofErr w:type="spellStart"/>
            <w:r w:rsidR="00ED239C" w:rsidRPr="009A73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proofErr w:type="spellEnd"/>
            <w:r w:rsidR="00ED239C" w:rsidRPr="009A73C0">
              <w:rPr>
                <w:rFonts w:ascii="Times New Roman" w:hAnsi="Times New Roman" w:cs="Times New Roman"/>
                <w:sz w:val="18"/>
                <w:szCs w:val="18"/>
              </w:rPr>
              <w:t xml:space="preserve"> the number of recordings. </w:t>
            </w:r>
            <w:proofErr w:type="spellStart"/>
            <w:r w:rsidR="00ED239C" w:rsidRPr="009A73C0">
              <w:rPr>
                <w:rFonts w:ascii="Times New Roman" w:hAnsi="Times New Roman" w:cs="Times New Roman"/>
                <w:sz w:val="18"/>
                <w:szCs w:val="18"/>
              </w:rPr>
              <w:t>n.e.</w:t>
            </w:r>
            <w:proofErr w:type="spellEnd"/>
            <w:r w:rsidR="00ED239C" w:rsidRPr="009A73C0">
              <w:rPr>
                <w:rFonts w:ascii="Times New Roman" w:hAnsi="Times New Roman" w:cs="Times New Roman"/>
                <w:sz w:val="18"/>
                <w:szCs w:val="18"/>
              </w:rPr>
              <w:t xml:space="preserve"> denotes no expression. n.d. denotes not determine (because of inconsistent channel behavior).</w:t>
            </w:r>
            <w:r w:rsidR="00ED239C" w:rsidRPr="00CF3E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3C6F3300" w14:textId="5E655CB1" w:rsidR="00E10B5B" w:rsidRPr="00ED239C" w:rsidRDefault="00E10B5B" w:rsidP="000D6D9E">
      <w:pPr>
        <w:rPr>
          <w:rFonts w:cstheme="minorHAnsi"/>
          <w:szCs w:val="24"/>
          <w:lang w:val="en-GB"/>
        </w:rPr>
      </w:pPr>
    </w:p>
    <w:p w14:paraId="676DFE27" w14:textId="77777777" w:rsidR="000D6D9E" w:rsidRPr="00275E9A" w:rsidRDefault="000D6D9E" w:rsidP="009F4928">
      <w:pPr>
        <w:rPr>
          <w:rFonts w:cstheme="minorHAnsi"/>
          <w:sz w:val="20"/>
        </w:rPr>
      </w:pPr>
    </w:p>
    <w:p w14:paraId="097976AF" w14:textId="77777777" w:rsidR="00B0689D" w:rsidRDefault="00B0689D" w:rsidP="009F4928">
      <w:pPr>
        <w:rPr>
          <w:rFonts w:cstheme="minorHAnsi"/>
          <w:i/>
          <w:szCs w:val="24"/>
        </w:rPr>
      </w:pPr>
    </w:p>
    <w:p w14:paraId="63869E4B" w14:textId="77777777" w:rsidR="00B0689D" w:rsidRDefault="00B0689D" w:rsidP="009F4928">
      <w:pPr>
        <w:rPr>
          <w:rFonts w:cstheme="minorHAnsi"/>
          <w:i/>
          <w:szCs w:val="24"/>
        </w:rPr>
      </w:pPr>
    </w:p>
    <w:p w14:paraId="6102933C" w14:textId="483FE8AB" w:rsidR="00691336" w:rsidRPr="0001185A" w:rsidRDefault="00691336" w:rsidP="009F4928">
      <w:pPr>
        <w:rPr>
          <w:rFonts w:cstheme="minorHAnsi"/>
          <w:i/>
          <w:szCs w:val="24"/>
        </w:rPr>
      </w:pPr>
    </w:p>
    <w:sectPr w:rsidR="00691336" w:rsidRPr="0001185A" w:rsidSect="001838F9">
      <w:footerReference w:type="default" r:id="rId11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2F07BC" w14:textId="77777777" w:rsidR="00AE7254" w:rsidRDefault="00AE7254" w:rsidP="00820AE8">
      <w:pPr>
        <w:spacing w:line="240" w:lineRule="auto"/>
      </w:pPr>
      <w:r>
        <w:separator/>
      </w:r>
    </w:p>
  </w:endnote>
  <w:endnote w:type="continuationSeparator" w:id="0">
    <w:p w14:paraId="1F4F09F4" w14:textId="77777777" w:rsidR="00AE7254" w:rsidRDefault="00AE7254" w:rsidP="00820A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71291746"/>
      <w:docPartObj>
        <w:docPartGallery w:val="Page Numbers (Bottom of Page)"/>
        <w:docPartUnique/>
      </w:docPartObj>
    </w:sdtPr>
    <w:sdtEndPr/>
    <w:sdtContent>
      <w:p w14:paraId="38BE3335" w14:textId="0CA70975" w:rsidR="00AF64E3" w:rsidRDefault="00AF64E3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72031">
          <w:rPr>
            <w:noProof/>
            <w:lang w:val="sv-SE"/>
          </w:rPr>
          <w:t>1</w:t>
        </w:r>
        <w:r>
          <w:fldChar w:fldCharType="end"/>
        </w:r>
      </w:p>
    </w:sdtContent>
  </w:sdt>
  <w:p w14:paraId="34FFC234" w14:textId="77777777" w:rsidR="00AF64E3" w:rsidRDefault="00AF64E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3620AE" w14:textId="77777777" w:rsidR="00AE7254" w:rsidRDefault="00AE7254" w:rsidP="00820AE8">
      <w:pPr>
        <w:spacing w:line="240" w:lineRule="auto"/>
      </w:pPr>
      <w:r>
        <w:separator/>
      </w:r>
    </w:p>
  </w:footnote>
  <w:footnote w:type="continuationSeparator" w:id="0">
    <w:p w14:paraId="4A6E6726" w14:textId="77777777" w:rsidR="00AE7254" w:rsidRDefault="00AE7254" w:rsidP="00820AE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C94871"/>
    <w:multiLevelType w:val="hybridMultilevel"/>
    <w:tmpl w:val="86B080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trackRevisions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0fpr5ez0p52ye0wf8pw5zif5pwzrrx25rp&quot;&gt;Total 2&lt;record-ids&gt;&lt;item&gt;880&lt;/item&gt;&lt;item&gt;1314&lt;/item&gt;&lt;item&gt;1440&lt;/item&gt;&lt;item&gt;1451&lt;/item&gt;&lt;item&gt;1568&lt;/item&gt;&lt;item&gt;1602&lt;/item&gt;&lt;/record-ids&gt;&lt;/item&gt;&lt;/Libraries&gt;"/>
  </w:docVars>
  <w:rsids>
    <w:rsidRoot w:val="00E81D7D"/>
    <w:rsid w:val="00001146"/>
    <w:rsid w:val="00001819"/>
    <w:rsid w:val="000025E3"/>
    <w:rsid w:val="0000313B"/>
    <w:rsid w:val="00003354"/>
    <w:rsid w:val="00003813"/>
    <w:rsid w:val="00003902"/>
    <w:rsid w:val="00004B92"/>
    <w:rsid w:val="00005530"/>
    <w:rsid w:val="00005572"/>
    <w:rsid w:val="00005876"/>
    <w:rsid w:val="000063CB"/>
    <w:rsid w:val="00006E27"/>
    <w:rsid w:val="000072A3"/>
    <w:rsid w:val="0000781B"/>
    <w:rsid w:val="0001019D"/>
    <w:rsid w:val="0001185A"/>
    <w:rsid w:val="0001221D"/>
    <w:rsid w:val="00012783"/>
    <w:rsid w:val="000137CA"/>
    <w:rsid w:val="00013AD9"/>
    <w:rsid w:val="000144E7"/>
    <w:rsid w:val="00015B62"/>
    <w:rsid w:val="00017BFE"/>
    <w:rsid w:val="000204CC"/>
    <w:rsid w:val="000206BE"/>
    <w:rsid w:val="00021009"/>
    <w:rsid w:val="0002157F"/>
    <w:rsid w:val="00021841"/>
    <w:rsid w:val="00022A2F"/>
    <w:rsid w:val="00022DE4"/>
    <w:rsid w:val="00023351"/>
    <w:rsid w:val="00023D86"/>
    <w:rsid w:val="0002436A"/>
    <w:rsid w:val="000247E8"/>
    <w:rsid w:val="00024EB0"/>
    <w:rsid w:val="00027087"/>
    <w:rsid w:val="00027F56"/>
    <w:rsid w:val="000305F5"/>
    <w:rsid w:val="00030809"/>
    <w:rsid w:val="000309B6"/>
    <w:rsid w:val="00030B60"/>
    <w:rsid w:val="00030E76"/>
    <w:rsid w:val="00030EF1"/>
    <w:rsid w:val="000317C4"/>
    <w:rsid w:val="00033438"/>
    <w:rsid w:val="00033598"/>
    <w:rsid w:val="00033E60"/>
    <w:rsid w:val="00035156"/>
    <w:rsid w:val="00036191"/>
    <w:rsid w:val="000371AD"/>
    <w:rsid w:val="000372FC"/>
    <w:rsid w:val="000416BD"/>
    <w:rsid w:val="000419EB"/>
    <w:rsid w:val="00041EA3"/>
    <w:rsid w:val="00042AF4"/>
    <w:rsid w:val="0004355A"/>
    <w:rsid w:val="000435AB"/>
    <w:rsid w:val="0004370C"/>
    <w:rsid w:val="00043C12"/>
    <w:rsid w:val="0004425A"/>
    <w:rsid w:val="0004472B"/>
    <w:rsid w:val="00044E89"/>
    <w:rsid w:val="0004518C"/>
    <w:rsid w:val="00045681"/>
    <w:rsid w:val="000467C8"/>
    <w:rsid w:val="00047D33"/>
    <w:rsid w:val="00051095"/>
    <w:rsid w:val="00051EB7"/>
    <w:rsid w:val="00052F7E"/>
    <w:rsid w:val="000536E2"/>
    <w:rsid w:val="00054FE0"/>
    <w:rsid w:val="000550B2"/>
    <w:rsid w:val="000553E8"/>
    <w:rsid w:val="00055B7B"/>
    <w:rsid w:val="00056AEF"/>
    <w:rsid w:val="00057416"/>
    <w:rsid w:val="00057776"/>
    <w:rsid w:val="00057DD3"/>
    <w:rsid w:val="00061B84"/>
    <w:rsid w:val="00064152"/>
    <w:rsid w:val="00064649"/>
    <w:rsid w:val="0006482F"/>
    <w:rsid w:val="00064E6F"/>
    <w:rsid w:val="000678AD"/>
    <w:rsid w:val="00072CB7"/>
    <w:rsid w:val="00072ECB"/>
    <w:rsid w:val="00073290"/>
    <w:rsid w:val="00073545"/>
    <w:rsid w:val="00073CC0"/>
    <w:rsid w:val="00073DC8"/>
    <w:rsid w:val="0007407F"/>
    <w:rsid w:val="000749D3"/>
    <w:rsid w:val="00074C5B"/>
    <w:rsid w:val="00075A39"/>
    <w:rsid w:val="00076315"/>
    <w:rsid w:val="00077983"/>
    <w:rsid w:val="00082EB8"/>
    <w:rsid w:val="00083874"/>
    <w:rsid w:val="00084570"/>
    <w:rsid w:val="00084586"/>
    <w:rsid w:val="00084589"/>
    <w:rsid w:val="00084AF3"/>
    <w:rsid w:val="00085301"/>
    <w:rsid w:val="000865C8"/>
    <w:rsid w:val="00086C1E"/>
    <w:rsid w:val="0009134E"/>
    <w:rsid w:val="000916A6"/>
    <w:rsid w:val="00091C32"/>
    <w:rsid w:val="00092FE1"/>
    <w:rsid w:val="0009315B"/>
    <w:rsid w:val="00093853"/>
    <w:rsid w:val="00093EFA"/>
    <w:rsid w:val="0009434F"/>
    <w:rsid w:val="00094682"/>
    <w:rsid w:val="00094FE1"/>
    <w:rsid w:val="0009696E"/>
    <w:rsid w:val="000977B3"/>
    <w:rsid w:val="00097B6D"/>
    <w:rsid w:val="000A119E"/>
    <w:rsid w:val="000A12E8"/>
    <w:rsid w:val="000A28AC"/>
    <w:rsid w:val="000A3DC0"/>
    <w:rsid w:val="000A5272"/>
    <w:rsid w:val="000A536D"/>
    <w:rsid w:val="000A576A"/>
    <w:rsid w:val="000A5E8E"/>
    <w:rsid w:val="000A6480"/>
    <w:rsid w:val="000A6A0B"/>
    <w:rsid w:val="000A6C9E"/>
    <w:rsid w:val="000A7184"/>
    <w:rsid w:val="000A7360"/>
    <w:rsid w:val="000A7F4E"/>
    <w:rsid w:val="000B0AD8"/>
    <w:rsid w:val="000B1D08"/>
    <w:rsid w:val="000B1F6A"/>
    <w:rsid w:val="000B203B"/>
    <w:rsid w:val="000B2AFE"/>
    <w:rsid w:val="000B3041"/>
    <w:rsid w:val="000B3178"/>
    <w:rsid w:val="000B321C"/>
    <w:rsid w:val="000B3AF6"/>
    <w:rsid w:val="000B409B"/>
    <w:rsid w:val="000B478F"/>
    <w:rsid w:val="000B5E2D"/>
    <w:rsid w:val="000B5E45"/>
    <w:rsid w:val="000B65C2"/>
    <w:rsid w:val="000B71C3"/>
    <w:rsid w:val="000B7E39"/>
    <w:rsid w:val="000C03AF"/>
    <w:rsid w:val="000C16D8"/>
    <w:rsid w:val="000C1729"/>
    <w:rsid w:val="000C1EA3"/>
    <w:rsid w:val="000C2A2F"/>
    <w:rsid w:val="000C5C75"/>
    <w:rsid w:val="000C5E5B"/>
    <w:rsid w:val="000C60BD"/>
    <w:rsid w:val="000C6FAA"/>
    <w:rsid w:val="000C7283"/>
    <w:rsid w:val="000D140A"/>
    <w:rsid w:val="000D1768"/>
    <w:rsid w:val="000D2173"/>
    <w:rsid w:val="000D2983"/>
    <w:rsid w:val="000D2A09"/>
    <w:rsid w:val="000D2E89"/>
    <w:rsid w:val="000D3327"/>
    <w:rsid w:val="000D3C0B"/>
    <w:rsid w:val="000D3EFF"/>
    <w:rsid w:val="000D59E3"/>
    <w:rsid w:val="000D5CFB"/>
    <w:rsid w:val="000D6A41"/>
    <w:rsid w:val="000D6D9E"/>
    <w:rsid w:val="000D6DDD"/>
    <w:rsid w:val="000D70BA"/>
    <w:rsid w:val="000D7685"/>
    <w:rsid w:val="000D7E0E"/>
    <w:rsid w:val="000D7FE7"/>
    <w:rsid w:val="000E1147"/>
    <w:rsid w:val="000E169C"/>
    <w:rsid w:val="000E1876"/>
    <w:rsid w:val="000E2438"/>
    <w:rsid w:val="000E39B1"/>
    <w:rsid w:val="000E39F8"/>
    <w:rsid w:val="000E49F8"/>
    <w:rsid w:val="000E4F6F"/>
    <w:rsid w:val="000E51AB"/>
    <w:rsid w:val="000E53E8"/>
    <w:rsid w:val="000E5FA9"/>
    <w:rsid w:val="000F1978"/>
    <w:rsid w:val="000F1D0C"/>
    <w:rsid w:val="000F1DD9"/>
    <w:rsid w:val="000F228E"/>
    <w:rsid w:val="000F2C41"/>
    <w:rsid w:val="000F5338"/>
    <w:rsid w:val="000F58CE"/>
    <w:rsid w:val="000F5B1F"/>
    <w:rsid w:val="000F5FEF"/>
    <w:rsid w:val="000F6B88"/>
    <w:rsid w:val="000F6CAC"/>
    <w:rsid w:val="000F75DE"/>
    <w:rsid w:val="000F7ECF"/>
    <w:rsid w:val="001008D4"/>
    <w:rsid w:val="00100DD4"/>
    <w:rsid w:val="001017F1"/>
    <w:rsid w:val="00102953"/>
    <w:rsid w:val="0010296F"/>
    <w:rsid w:val="00103C2A"/>
    <w:rsid w:val="00103E81"/>
    <w:rsid w:val="00103F1C"/>
    <w:rsid w:val="001045AF"/>
    <w:rsid w:val="00104A65"/>
    <w:rsid w:val="00104C21"/>
    <w:rsid w:val="00106FAE"/>
    <w:rsid w:val="00107549"/>
    <w:rsid w:val="00107F1A"/>
    <w:rsid w:val="00107F3A"/>
    <w:rsid w:val="00110244"/>
    <w:rsid w:val="00110685"/>
    <w:rsid w:val="0011124F"/>
    <w:rsid w:val="0011145A"/>
    <w:rsid w:val="00111A26"/>
    <w:rsid w:val="00112252"/>
    <w:rsid w:val="001128AE"/>
    <w:rsid w:val="00113465"/>
    <w:rsid w:val="00113AC7"/>
    <w:rsid w:val="001143F8"/>
    <w:rsid w:val="00115E87"/>
    <w:rsid w:val="00116732"/>
    <w:rsid w:val="00116CE2"/>
    <w:rsid w:val="00116F83"/>
    <w:rsid w:val="00121A3C"/>
    <w:rsid w:val="001227EE"/>
    <w:rsid w:val="001228D1"/>
    <w:rsid w:val="00122CD4"/>
    <w:rsid w:val="00122DD6"/>
    <w:rsid w:val="001237DA"/>
    <w:rsid w:val="00124AA0"/>
    <w:rsid w:val="001256AC"/>
    <w:rsid w:val="0012615F"/>
    <w:rsid w:val="00126412"/>
    <w:rsid w:val="0012658A"/>
    <w:rsid w:val="00126914"/>
    <w:rsid w:val="00127627"/>
    <w:rsid w:val="00130C1B"/>
    <w:rsid w:val="0013132D"/>
    <w:rsid w:val="0013167A"/>
    <w:rsid w:val="001328C7"/>
    <w:rsid w:val="00134353"/>
    <w:rsid w:val="00134AF7"/>
    <w:rsid w:val="0013605B"/>
    <w:rsid w:val="00136A1C"/>
    <w:rsid w:val="00140333"/>
    <w:rsid w:val="00140432"/>
    <w:rsid w:val="001412EE"/>
    <w:rsid w:val="00141399"/>
    <w:rsid w:val="00141516"/>
    <w:rsid w:val="0014174A"/>
    <w:rsid w:val="00141A50"/>
    <w:rsid w:val="0014271D"/>
    <w:rsid w:val="00142BA6"/>
    <w:rsid w:val="0014379D"/>
    <w:rsid w:val="00144747"/>
    <w:rsid w:val="00145EBD"/>
    <w:rsid w:val="00146875"/>
    <w:rsid w:val="001469BF"/>
    <w:rsid w:val="00147429"/>
    <w:rsid w:val="00147FAF"/>
    <w:rsid w:val="001509D9"/>
    <w:rsid w:val="00150BAA"/>
    <w:rsid w:val="00150E4A"/>
    <w:rsid w:val="00151544"/>
    <w:rsid w:val="0015253A"/>
    <w:rsid w:val="00152742"/>
    <w:rsid w:val="00153748"/>
    <w:rsid w:val="00153A25"/>
    <w:rsid w:val="0015446D"/>
    <w:rsid w:val="0015472A"/>
    <w:rsid w:val="00155950"/>
    <w:rsid w:val="00156766"/>
    <w:rsid w:val="00156B9F"/>
    <w:rsid w:val="0015702B"/>
    <w:rsid w:val="00157C56"/>
    <w:rsid w:val="00161AC4"/>
    <w:rsid w:val="00161B1B"/>
    <w:rsid w:val="00161BB5"/>
    <w:rsid w:val="00161F6E"/>
    <w:rsid w:val="00162F51"/>
    <w:rsid w:val="001633EB"/>
    <w:rsid w:val="00163B56"/>
    <w:rsid w:val="001646CA"/>
    <w:rsid w:val="001652E9"/>
    <w:rsid w:val="001655B9"/>
    <w:rsid w:val="00165D51"/>
    <w:rsid w:val="0016625B"/>
    <w:rsid w:val="00166E9F"/>
    <w:rsid w:val="0016719B"/>
    <w:rsid w:val="00167EA0"/>
    <w:rsid w:val="00170630"/>
    <w:rsid w:val="00172485"/>
    <w:rsid w:val="001726A8"/>
    <w:rsid w:val="00172704"/>
    <w:rsid w:val="001730E4"/>
    <w:rsid w:val="00173191"/>
    <w:rsid w:val="00173B70"/>
    <w:rsid w:val="00173C6E"/>
    <w:rsid w:val="00173EE4"/>
    <w:rsid w:val="001747BA"/>
    <w:rsid w:val="00174B0F"/>
    <w:rsid w:val="001758E9"/>
    <w:rsid w:val="001761CC"/>
    <w:rsid w:val="001761F7"/>
    <w:rsid w:val="00176548"/>
    <w:rsid w:val="00180047"/>
    <w:rsid w:val="0018088F"/>
    <w:rsid w:val="001814B0"/>
    <w:rsid w:val="001824AD"/>
    <w:rsid w:val="00182643"/>
    <w:rsid w:val="00183619"/>
    <w:rsid w:val="001838F9"/>
    <w:rsid w:val="0018446F"/>
    <w:rsid w:val="00184A3E"/>
    <w:rsid w:val="00184D18"/>
    <w:rsid w:val="001853B3"/>
    <w:rsid w:val="0018554B"/>
    <w:rsid w:val="0018581A"/>
    <w:rsid w:val="00187062"/>
    <w:rsid w:val="00190EF5"/>
    <w:rsid w:val="0019128C"/>
    <w:rsid w:val="0019186D"/>
    <w:rsid w:val="00192B0A"/>
    <w:rsid w:val="00193B8E"/>
    <w:rsid w:val="00195A9B"/>
    <w:rsid w:val="0019648F"/>
    <w:rsid w:val="0019793D"/>
    <w:rsid w:val="001A0AE1"/>
    <w:rsid w:val="001A0DBA"/>
    <w:rsid w:val="001A1530"/>
    <w:rsid w:val="001A17DF"/>
    <w:rsid w:val="001A18A9"/>
    <w:rsid w:val="001A191D"/>
    <w:rsid w:val="001A1D41"/>
    <w:rsid w:val="001A1E43"/>
    <w:rsid w:val="001A1EA9"/>
    <w:rsid w:val="001A247E"/>
    <w:rsid w:val="001A270D"/>
    <w:rsid w:val="001A2F86"/>
    <w:rsid w:val="001A5396"/>
    <w:rsid w:val="001A5476"/>
    <w:rsid w:val="001A5B10"/>
    <w:rsid w:val="001A5C0D"/>
    <w:rsid w:val="001A5C0F"/>
    <w:rsid w:val="001A6250"/>
    <w:rsid w:val="001A6451"/>
    <w:rsid w:val="001A6652"/>
    <w:rsid w:val="001A6AD9"/>
    <w:rsid w:val="001A6F50"/>
    <w:rsid w:val="001A7E6C"/>
    <w:rsid w:val="001B03F9"/>
    <w:rsid w:val="001B069C"/>
    <w:rsid w:val="001B0A6A"/>
    <w:rsid w:val="001B0F10"/>
    <w:rsid w:val="001B1063"/>
    <w:rsid w:val="001B1868"/>
    <w:rsid w:val="001B2AB0"/>
    <w:rsid w:val="001B323E"/>
    <w:rsid w:val="001B40A2"/>
    <w:rsid w:val="001B49A6"/>
    <w:rsid w:val="001B5345"/>
    <w:rsid w:val="001B7B9D"/>
    <w:rsid w:val="001C0C05"/>
    <w:rsid w:val="001C0F06"/>
    <w:rsid w:val="001C12CC"/>
    <w:rsid w:val="001C1A2A"/>
    <w:rsid w:val="001C23D0"/>
    <w:rsid w:val="001C24D2"/>
    <w:rsid w:val="001C300C"/>
    <w:rsid w:val="001C3E65"/>
    <w:rsid w:val="001C4A1A"/>
    <w:rsid w:val="001C5116"/>
    <w:rsid w:val="001C57DC"/>
    <w:rsid w:val="001C5A83"/>
    <w:rsid w:val="001C66A4"/>
    <w:rsid w:val="001C6C71"/>
    <w:rsid w:val="001C7508"/>
    <w:rsid w:val="001C79E8"/>
    <w:rsid w:val="001D199A"/>
    <w:rsid w:val="001D1E84"/>
    <w:rsid w:val="001D231F"/>
    <w:rsid w:val="001D26DA"/>
    <w:rsid w:val="001D2824"/>
    <w:rsid w:val="001D4939"/>
    <w:rsid w:val="001D4EF9"/>
    <w:rsid w:val="001D529E"/>
    <w:rsid w:val="001D52BE"/>
    <w:rsid w:val="001D702B"/>
    <w:rsid w:val="001D72DB"/>
    <w:rsid w:val="001D7B01"/>
    <w:rsid w:val="001D7B37"/>
    <w:rsid w:val="001D7EB4"/>
    <w:rsid w:val="001E0384"/>
    <w:rsid w:val="001E0DB6"/>
    <w:rsid w:val="001E145D"/>
    <w:rsid w:val="001E1C68"/>
    <w:rsid w:val="001E24E4"/>
    <w:rsid w:val="001E2893"/>
    <w:rsid w:val="001E37BC"/>
    <w:rsid w:val="001E3C1C"/>
    <w:rsid w:val="001E42A5"/>
    <w:rsid w:val="001E5353"/>
    <w:rsid w:val="001E5677"/>
    <w:rsid w:val="001E5FFB"/>
    <w:rsid w:val="001E6C02"/>
    <w:rsid w:val="001E7615"/>
    <w:rsid w:val="001F3D55"/>
    <w:rsid w:val="001F5E3D"/>
    <w:rsid w:val="001F68EA"/>
    <w:rsid w:val="001F6B33"/>
    <w:rsid w:val="00200171"/>
    <w:rsid w:val="0020062A"/>
    <w:rsid w:val="00200B5D"/>
    <w:rsid w:val="002035BE"/>
    <w:rsid w:val="0020474D"/>
    <w:rsid w:val="00204FFA"/>
    <w:rsid w:val="002053F7"/>
    <w:rsid w:val="0020595C"/>
    <w:rsid w:val="00207A89"/>
    <w:rsid w:val="00210155"/>
    <w:rsid w:val="002111FC"/>
    <w:rsid w:val="00211257"/>
    <w:rsid w:val="00212AB7"/>
    <w:rsid w:val="00215432"/>
    <w:rsid w:val="0021598D"/>
    <w:rsid w:val="00216249"/>
    <w:rsid w:val="00216721"/>
    <w:rsid w:val="0021785E"/>
    <w:rsid w:val="00217965"/>
    <w:rsid w:val="00220211"/>
    <w:rsid w:val="00220359"/>
    <w:rsid w:val="00220A98"/>
    <w:rsid w:val="00220D5A"/>
    <w:rsid w:val="00221802"/>
    <w:rsid w:val="0022200F"/>
    <w:rsid w:val="00223E4A"/>
    <w:rsid w:val="0022410B"/>
    <w:rsid w:val="00226736"/>
    <w:rsid w:val="0022764B"/>
    <w:rsid w:val="00227987"/>
    <w:rsid w:val="002302A9"/>
    <w:rsid w:val="00230FA7"/>
    <w:rsid w:val="0023246D"/>
    <w:rsid w:val="0023273C"/>
    <w:rsid w:val="00232AFC"/>
    <w:rsid w:val="00233FDD"/>
    <w:rsid w:val="002347FA"/>
    <w:rsid w:val="002362FC"/>
    <w:rsid w:val="002366E2"/>
    <w:rsid w:val="00236B67"/>
    <w:rsid w:val="002371D1"/>
    <w:rsid w:val="00237CEF"/>
    <w:rsid w:val="002402A5"/>
    <w:rsid w:val="00240A61"/>
    <w:rsid w:val="0024109C"/>
    <w:rsid w:val="00242033"/>
    <w:rsid w:val="00242F91"/>
    <w:rsid w:val="0024364F"/>
    <w:rsid w:val="00243D5E"/>
    <w:rsid w:val="0024489B"/>
    <w:rsid w:val="00244F5D"/>
    <w:rsid w:val="0024583A"/>
    <w:rsid w:val="00246547"/>
    <w:rsid w:val="002468A1"/>
    <w:rsid w:val="002474AF"/>
    <w:rsid w:val="00247DC2"/>
    <w:rsid w:val="0025142F"/>
    <w:rsid w:val="0025143E"/>
    <w:rsid w:val="0025162F"/>
    <w:rsid w:val="00254ED6"/>
    <w:rsid w:val="002556C8"/>
    <w:rsid w:val="00256DEE"/>
    <w:rsid w:val="00257030"/>
    <w:rsid w:val="002570AD"/>
    <w:rsid w:val="00257101"/>
    <w:rsid w:val="00257CAD"/>
    <w:rsid w:val="00262AE7"/>
    <w:rsid w:val="00262B8C"/>
    <w:rsid w:val="0026518E"/>
    <w:rsid w:val="00265221"/>
    <w:rsid w:val="00265389"/>
    <w:rsid w:val="00266355"/>
    <w:rsid w:val="002674D1"/>
    <w:rsid w:val="002705D4"/>
    <w:rsid w:val="002707A0"/>
    <w:rsid w:val="00270C7A"/>
    <w:rsid w:val="002716DC"/>
    <w:rsid w:val="00271B45"/>
    <w:rsid w:val="00271BBF"/>
    <w:rsid w:val="00272E3E"/>
    <w:rsid w:val="00273A4A"/>
    <w:rsid w:val="002743D7"/>
    <w:rsid w:val="00274906"/>
    <w:rsid w:val="00276631"/>
    <w:rsid w:val="0027725D"/>
    <w:rsid w:val="00277FDE"/>
    <w:rsid w:val="0028136D"/>
    <w:rsid w:val="002814B1"/>
    <w:rsid w:val="0028168E"/>
    <w:rsid w:val="002824AD"/>
    <w:rsid w:val="00282F65"/>
    <w:rsid w:val="0028401D"/>
    <w:rsid w:val="00284D09"/>
    <w:rsid w:val="00284D15"/>
    <w:rsid w:val="00285F91"/>
    <w:rsid w:val="002865BC"/>
    <w:rsid w:val="0028773E"/>
    <w:rsid w:val="00287E4D"/>
    <w:rsid w:val="002906E0"/>
    <w:rsid w:val="00292A2A"/>
    <w:rsid w:val="00293DF4"/>
    <w:rsid w:val="0029419F"/>
    <w:rsid w:val="00294523"/>
    <w:rsid w:val="00295154"/>
    <w:rsid w:val="0029600F"/>
    <w:rsid w:val="002963D0"/>
    <w:rsid w:val="00296C4D"/>
    <w:rsid w:val="002A0BD3"/>
    <w:rsid w:val="002A190E"/>
    <w:rsid w:val="002A1ABB"/>
    <w:rsid w:val="002A1D7D"/>
    <w:rsid w:val="002A1E39"/>
    <w:rsid w:val="002A2D9E"/>
    <w:rsid w:val="002A3155"/>
    <w:rsid w:val="002A31B6"/>
    <w:rsid w:val="002A4FFF"/>
    <w:rsid w:val="002A7204"/>
    <w:rsid w:val="002A77F2"/>
    <w:rsid w:val="002A79DB"/>
    <w:rsid w:val="002B31F6"/>
    <w:rsid w:val="002B4610"/>
    <w:rsid w:val="002B584D"/>
    <w:rsid w:val="002B5885"/>
    <w:rsid w:val="002B7F99"/>
    <w:rsid w:val="002C024B"/>
    <w:rsid w:val="002C0D5F"/>
    <w:rsid w:val="002C1020"/>
    <w:rsid w:val="002C1DA3"/>
    <w:rsid w:val="002C2755"/>
    <w:rsid w:val="002C2FE7"/>
    <w:rsid w:val="002C38D0"/>
    <w:rsid w:val="002C3F5C"/>
    <w:rsid w:val="002C470E"/>
    <w:rsid w:val="002C47CD"/>
    <w:rsid w:val="002C4F4D"/>
    <w:rsid w:val="002C539A"/>
    <w:rsid w:val="002C7094"/>
    <w:rsid w:val="002C7491"/>
    <w:rsid w:val="002C7687"/>
    <w:rsid w:val="002D11F7"/>
    <w:rsid w:val="002D1694"/>
    <w:rsid w:val="002D1F43"/>
    <w:rsid w:val="002D2AB5"/>
    <w:rsid w:val="002D2B50"/>
    <w:rsid w:val="002D3865"/>
    <w:rsid w:val="002D4428"/>
    <w:rsid w:val="002D46CC"/>
    <w:rsid w:val="002D4744"/>
    <w:rsid w:val="002D4E73"/>
    <w:rsid w:val="002D4F25"/>
    <w:rsid w:val="002D52EA"/>
    <w:rsid w:val="002D57EF"/>
    <w:rsid w:val="002D59F3"/>
    <w:rsid w:val="002D5BAD"/>
    <w:rsid w:val="002D736B"/>
    <w:rsid w:val="002D7C92"/>
    <w:rsid w:val="002E131E"/>
    <w:rsid w:val="002E2EDE"/>
    <w:rsid w:val="002E3790"/>
    <w:rsid w:val="002E4667"/>
    <w:rsid w:val="002E5381"/>
    <w:rsid w:val="002E57EA"/>
    <w:rsid w:val="002E6BA6"/>
    <w:rsid w:val="002F00B4"/>
    <w:rsid w:val="002F04FC"/>
    <w:rsid w:val="002F0A45"/>
    <w:rsid w:val="002F198C"/>
    <w:rsid w:val="002F1F44"/>
    <w:rsid w:val="002F2E04"/>
    <w:rsid w:val="002F38BB"/>
    <w:rsid w:val="002F3EB2"/>
    <w:rsid w:val="002F4F23"/>
    <w:rsid w:val="002F4F34"/>
    <w:rsid w:val="002F584C"/>
    <w:rsid w:val="002F5E91"/>
    <w:rsid w:val="002F7D0F"/>
    <w:rsid w:val="002F7FCA"/>
    <w:rsid w:val="003001BA"/>
    <w:rsid w:val="0030041E"/>
    <w:rsid w:val="00301068"/>
    <w:rsid w:val="00301D94"/>
    <w:rsid w:val="00302000"/>
    <w:rsid w:val="003021FD"/>
    <w:rsid w:val="003032B7"/>
    <w:rsid w:val="00303399"/>
    <w:rsid w:val="00303627"/>
    <w:rsid w:val="0030396D"/>
    <w:rsid w:val="00303BBA"/>
    <w:rsid w:val="00304205"/>
    <w:rsid w:val="00306B83"/>
    <w:rsid w:val="00307EC8"/>
    <w:rsid w:val="00310019"/>
    <w:rsid w:val="003106DE"/>
    <w:rsid w:val="00310703"/>
    <w:rsid w:val="003109CE"/>
    <w:rsid w:val="00311CA8"/>
    <w:rsid w:val="00312295"/>
    <w:rsid w:val="0031247F"/>
    <w:rsid w:val="0031491F"/>
    <w:rsid w:val="0031543A"/>
    <w:rsid w:val="00315C6A"/>
    <w:rsid w:val="0031638E"/>
    <w:rsid w:val="00316D28"/>
    <w:rsid w:val="00316FCF"/>
    <w:rsid w:val="003170F6"/>
    <w:rsid w:val="00320363"/>
    <w:rsid w:val="003206D0"/>
    <w:rsid w:val="00321556"/>
    <w:rsid w:val="0032217F"/>
    <w:rsid w:val="003221AC"/>
    <w:rsid w:val="003221B7"/>
    <w:rsid w:val="003236BC"/>
    <w:rsid w:val="00323996"/>
    <w:rsid w:val="00323D22"/>
    <w:rsid w:val="00323F8B"/>
    <w:rsid w:val="0032458F"/>
    <w:rsid w:val="0032568C"/>
    <w:rsid w:val="00327979"/>
    <w:rsid w:val="00330053"/>
    <w:rsid w:val="003315A9"/>
    <w:rsid w:val="003325E4"/>
    <w:rsid w:val="0033287C"/>
    <w:rsid w:val="0033354E"/>
    <w:rsid w:val="00333602"/>
    <w:rsid w:val="00333699"/>
    <w:rsid w:val="003357B4"/>
    <w:rsid w:val="00335943"/>
    <w:rsid w:val="00335F3E"/>
    <w:rsid w:val="0033674B"/>
    <w:rsid w:val="00336BFF"/>
    <w:rsid w:val="003375E8"/>
    <w:rsid w:val="00341D03"/>
    <w:rsid w:val="00342599"/>
    <w:rsid w:val="00342E10"/>
    <w:rsid w:val="003455A7"/>
    <w:rsid w:val="003459E5"/>
    <w:rsid w:val="00346FEA"/>
    <w:rsid w:val="003475C0"/>
    <w:rsid w:val="003504FC"/>
    <w:rsid w:val="00350ECC"/>
    <w:rsid w:val="00351090"/>
    <w:rsid w:val="00351862"/>
    <w:rsid w:val="003522DC"/>
    <w:rsid w:val="00353057"/>
    <w:rsid w:val="003537B2"/>
    <w:rsid w:val="0035413F"/>
    <w:rsid w:val="0035523C"/>
    <w:rsid w:val="00355498"/>
    <w:rsid w:val="00356139"/>
    <w:rsid w:val="0035617D"/>
    <w:rsid w:val="00356240"/>
    <w:rsid w:val="0035636A"/>
    <w:rsid w:val="00356FBC"/>
    <w:rsid w:val="00357AB0"/>
    <w:rsid w:val="0036063F"/>
    <w:rsid w:val="00360932"/>
    <w:rsid w:val="0036346B"/>
    <w:rsid w:val="0036444D"/>
    <w:rsid w:val="00364554"/>
    <w:rsid w:val="0036487C"/>
    <w:rsid w:val="00364B8A"/>
    <w:rsid w:val="003652E2"/>
    <w:rsid w:val="00366317"/>
    <w:rsid w:val="00366411"/>
    <w:rsid w:val="00366E6E"/>
    <w:rsid w:val="0036730A"/>
    <w:rsid w:val="003676FE"/>
    <w:rsid w:val="003677C3"/>
    <w:rsid w:val="00367FE3"/>
    <w:rsid w:val="00370A61"/>
    <w:rsid w:val="00370DD5"/>
    <w:rsid w:val="003722CA"/>
    <w:rsid w:val="00372F9E"/>
    <w:rsid w:val="003731A8"/>
    <w:rsid w:val="0037369E"/>
    <w:rsid w:val="00373F87"/>
    <w:rsid w:val="00374479"/>
    <w:rsid w:val="003744CE"/>
    <w:rsid w:val="003754A9"/>
    <w:rsid w:val="003757E4"/>
    <w:rsid w:val="00375FDF"/>
    <w:rsid w:val="003764DB"/>
    <w:rsid w:val="0037723C"/>
    <w:rsid w:val="0037757E"/>
    <w:rsid w:val="003775C9"/>
    <w:rsid w:val="00380F6B"/>
    <w:rsid w:val="0038163A"/>
    <w:rsid w:val="00382132"/>
    <w:rsid w:val="00382BF8"/>
    <w:rsid w:val="00383958"/>
    <w:rsid w:val="00385643"/>
    <w:rsid w:val="003865DD"/>
    <w:rsid w:val="00386B72"/>
    <w:rsid w:val="0038744C"/>
    <w:rsid w:val="00387F4B"/>
    <w:rsid w:val="0039078D"/>
    <w:rsid w:val="00390CAE"/>
    <w:rsid w:val="003915B1"/>
    <w:rsid w:val="00392996"/>
    <w:rsid w:val="00393349"/>
    <w:rsid w:val="00395736"/>
    <w:rsid w:val="003957DA"/>
    <w:rsid w:val="00395AA1"/>
    <w:rsid w:val="00397BEF"/>
    <w:rsid w:val="00397F56"/>
    <w:rsid w:val="003A01B8"/>
    <w:rsid w:val="003A05C8"/>
    <w:rsid w:val="003A15C9"/>
    <w:rsid w:val="003A2266"/>
    <w:rsid w:val="003A308D"/>
    <w:rsid w:val="003A3180"/>
    <w:rsid w:val="003A3F40"/>
    <w:rsid w:val="003A5158"/>
    <w:rsid w:val="003A585F"/>
    <w:rsid w:val="003A5F7D"/>
    <w:rsid w:val="003A6190"/>
    <w:rsid w:val="003A72F2"/>
    <w:rsid w:val="003B0FE4"/>
    <w:rsid w:val="003B33C0"/>
    <w:rsid w:val="003B38BA"/>
    <w:rsid w:val="003B4C00"/>
    <w:rsid w:val="003B752B"/>
    <w:rsid w:val="003B7929"/>
    <w:rsid w:val="003B7990"/>
    <w:rsid w:val="003B7B86"/>
    <w:rsid w:val="003B7C20"/>
    <w:rsid w:val="003B7E26"/>
    <w:rsid w:val="003C0861"/>
    <w:rsid w:val="003C0AA9"/>
    <w:rsid w:val="003C12C1"/>
    <w:rsid w:val="003C16EF"/>
    <w:rsid w:val="003C2612"/>
    <w:rsid w:val="003C2BF7"/>
    <w:rsid w:val="003C34A5"/>
    <w:rsid w:val="003C3CF8"/>
    <w:rsid w:val="003C42F8"/>
    <w:rsid w:val="003C46D7"/>
    <w:rsid w:val="003C4D3F"/>
    <w:rsid w:val="003C5066"/>
    <w:rsid w:val="003C57A0"/>
    <w:rsid w:val="003C68C8"/>
    <w:rsid w:val="003C76A8"/>
    <w:rsid w:val="003C7A4F"/>
    <w:rsid w:val="003C7B25"/>
    <w:rsid w:val="003D05BC"/>
    <w:rsid w:val="003D0A7C"/>
    <w:rsid w:val="003D19F1"/>
    <w:rsid w:val="003D1C27"/>
    <w:rsid w:val="003D20AA"/>
    <w:rsid w:val="003D2509"/>
    <w:rsid w:val="003D2D6B"/>
    <w:rsid w:val="003D3299"/>
    <w:rsid w:val="003D39CA"/>
    <w:rsid w:val="003D3FA9"/>
    <w:rsid w:val="003D4213"/>
    <w:rsid w:val="003D4AB4"/>
    <w:rsid w:val="003D4B3F"/>
    <w:rsid w:val="003D6205"/>
    <w:rsid w:val="003D6536"/>
    <w:rsid w:val="003D6E38"/>
    <w:rsid w:val="003D714F"/>
    <w:rsid w:val="003D75BE"/>
    <w:rsid w:val="003D774A"/>
    <w:rsid w:val="003E0162"/>
    <w:rsid w:val="003E0449"/>
    <w:rsid w:val="003E1CF7"/>
    <w:rsid w:val="003E2315"/>
    <w:rsid w:val="003E239A"/>
    <w:rsid w:val="003E2C39"/>
    <w:rsid w:val="003E32E9"/>
    <w:rsid w:val="003E5A87"/>
    <w:rsid w:val="003E60EC"/>
    <w:rsid w:val="003E61CC"/>
    <w:rsid w:val="003F0FA1"/>
    <w:rsid w:val="003F1BDD"/>
    <w:rsid w:val="003F2B41"/>
    <w:rsid w:val="003F37FF"/>
    <w:rsid w:val="003F44F2"/>
    <w:rsid w:val="003F48BD"/>
    <w:rsid w:val="003F496E"/>
    <w:rsid w:val="003F498B"/>
    <w:rsid w:val="003F4A07"/>
    <w:rsid w:val="003F5673"/>
    <w:rsid w:val="003F6DC2"/>
    <w:rsid w:val="003F7057"/>
    <w:rsid w:val="003F7320"/>
    <w:rsid w:val="0040024F"/>
    <w:rsid w:val="0040064C"/>
    <w:rsid w:val="00400FA9"/>
    <w:rsid w:val="00402F28"/>
    <w:rsid w:val="00403388"/>
    <w:rsid w:val="00403937"/>
    <w:rsid w:val="00404974"/>
    <w:rsid w:val="0040519C"/>
    <w:rsid w:val="00405864"/>
    <w:rsid w:val="004059D3"/>
    <w:rsid w:val="00405E82"/>
    <w:rsid w:val="004060B5"/>
    <w:rsid w:val="00407F5A"/>
    <w:rsid w:val="0041051D"/>
    <w:rsid w:val="00411627"/>
    <w:rsid w:val="00411DA0"/>
    <w:rsid w:val="0041328E"/>
    <w:rsid w:val="0041337B"/>
    <w:rsid w:val="00413ECF"/>
    <w:rsid w:val="0041407F"/>
    <w:rsid w:val="004152B3"/>
    <w:rsid w:val="00416468"/>
    <w:rsid w:val="00420029"/>
    <w:rsid w:val="00420AE8"/>
    <w:rsid w:val="00421C30"/>
    <w:rsid w:val="004227B4"/>
    <w:rsid w:val="0042324A"/>
    <w:rsid w:val="004234B8"/>
    <w:rsid w:val="00424AF2"/>
    <w:rsid w:val="00424F58"/>
    <w:rsid w:val="00425B1D"/>
    <w:rsid w:val="00425C0B"/>
    <w:rsid w:val="00426087"/>
    <w:rsid w:val="00426840"/>
    <w:rsid w:val="004275D0"/>
    <w:rsid w:val="004275F4"/>
    <w:rsid w:val="00430794"/>
    <w:rsid w:val="004308FC"/>
    <w:rsid w:val="00430ECB"/>
    <w:rsid w:val="004313A3"/>
    <w:rsid w:val="00431C9F"/>
    <w:rsid w:val="00432EB6"/>
    <w:rsid w:val="00434399"/>
    <w:rsid w:val="00434495"/>
    <w:rsid w:val="00434F02"/>
    <w:rsid w:val="004369BC"/>
    <w:rsid w:val="004403AF"/>
    <w:rsid w:val="00440C0F"/>
    <w:rsid w:val="00440DAE"/>
    <w:rsid w:val="00443DDC"/>
    <w:rsid w:val="00445544"/>
    <w:rsid w:val="00446B3A"/>
    <w:rsid w:val="00447A21"/>
    <w:rsid w:val="004502C6"/>
    <w:rsid w:val="00451014"/>
    <w:rsid w:val="0045216C"/>
    <w:rsid w:val="00452289"/>
    <w:rsid w:val="00453EC7"/>
    <w:rsid w:val="00453EFA"/>
    <w:rsid w:val="00454706"/>
    <w:rsid w:val="00454AFE"/>
    <w:rsid w:val="0045531E"/>
    <w:rsid w:val="00455DD7"/>
    <w:rsid w:val="004568E4"/>
    <w:rsid w:val="004573CE"/>
    <w:rsid w:val="00457785"/>
    <w:rsid w:val="004602F8"/>
    <w:rsid w:val="004603E5"/>
    <w:rsid w:val="0046055B"/>
    <w:rsid w:val="004607F4"/>
    <w:rsid w:val="00461414"/>
    <w:rsid w:val="00461B3F"/>
    <w:rsid w:val="00461E71"/>
    <w:rsid w:val="00462A78"/>
    <w:rsid w:val="0046478B"/>
    <w:rsid w:val="0046478F"/>
    <w:rsid w:val="00467208"/>
    <w:rsid w:val="00467AEF"/>
    <w:rsid w:val="004704BB"/>
    <w:rsid w:val="004706DE"/>
    <w:rsid w:val="00472165"/>
    <w:rsid w:val="00474043"/>
    <w:rsid w:val="00474D49"/>
    <w:rsid w:val="00475EE1"/>
    <w:rsid w:val="00475F55"/>
    <w:rsid w:val="004764CE"/>
    <w:rsid w:val="00477C94"/>
    <w:rsid w:val="00480650"/>
    <w:rsid w:val="004806C3"/>
    <w:rsid w:val="00481556"/>
    <w:rsid w:val="004817A4"/>
    <w:rsid w:val="00482549"/>
    <w:rsid w:val="004829C7"/>
    <w:rsid w:val="0048357A"/>
    <w:rsid w:val="004837D1"/>
    <w:rsid w:val="00483B1F"/>
    <w:rsid w:val="00484E90"/>
    <w:rsid w:val="00487FF9"/>
    <w:rsid w:val="004909C4"/>
    <w:rsid w:val="00490AE5"/>
    <w:rsid w:val="00491C2B"/>
    <w:rsid w:val="00494068"/>
    <w:rsid w:val="004947AB"/>
    <w:rsid w:val="00494804"/>
    <w:rsid w:val="00495746"/>
    <w:rsid w:val="004959B1"/>
    <w:rsid w:val="00497026"/>
    <w:rsid w:val="00497303"/>
    <w:rsid w:val="00497469"/>
    <w:rsid w:val="00497895"/>
    <w:rsid w:val="004A06D3"/>
    <w:rsid w:val="004A092F"/>
    <w:rsid w:val="004A15B6"/>
    <w:rsid w:val="004A19CA"/>
    <w:rsid w:val="004A2859"/>
    <w:rsid w:val="004A2EFA"/>
    <w:rsid w:val="004A2FEF"/>
    <w:rsid w:val="004A360C"/>
    <w:rsid w:val="004A3B6B"/>
    <w:rsid w:val="004A4867"/>
    <w:rsid w:val="004A4D2D"/>
    <w:rsid w:val="004A50BF"/>
    <w:rsid w:val="004A56C9"/>
    <w:rsid w:val="004A588B"/>
    <w:rsid w:val="004A5C73"/>
    <w:rsid w:val="004A6653"/>
    <w:rsid w:val="004A6695"/>
    <w:rsid w:val="004A6E4F"/>
    <w:rsid w:val="004A76D0"/>
    <w:rsid w:val="004B013A"/>
    <w:rsid w:val="004B2541"/>
    <w:rsid w:val="004B2CD9"/>
    <w:rsid w:val="004B34E4"/>
    <w:rsid w:val="004B4432"/>
    <w:rsid w:val="004B4902"/>
    <w:rsid w:val="004B5442"/>
    <w:rsid w:val="004B59EF"/>
    <w:rsid w:val="004B62ED"/>
    <w:rsid w:val="004B70B0"/>
    <w:rsid w:val="004B7154"/>
    <w:rsid w:val="004B7A0F"/>
    <w:rsid w:val="004B7CCF"/>
    <w:rsid w:val="004C0D76"/>
    <w:rsid w:val="004C382C"/>
    <w:rsid w:val="004C3CF1"/>
    <w:rsid w:val="004C4411"/>
    <w:rsid w:val="004C49F1"/>
    <w:rsid w:val="004C4F80"/>
    <w:rsid w:val="004C5DFE"/>
    <w:rsid w:val="004C5F9F"/>
    <w:rsid w:val="004C6275"/>
    <w:rsid w:val="004C6571"/>
    <w:rsid w:val="004C742A"/>
    <w:rsid w:val="004C7789"/>
    <w:rsid w:val="004D0F61"/>
    <w:rsid w:val="004D128D"/>
    <w:rsid w:val="004D3286"/>
    <w:rsid w:val="004D42F6"/>
    <w:rsid w:val="004D57D0"/>
    <w:rsid w:val="004D5D39"/>
    <w:rsid w:val="004D67FE"/>
    <w:rsid w:val="004D6F9F"/>
    <w:rsid w:val="004D7DCD"/>
    <w:rsid w:val="004E07E1"/>
    <w:rsid w:val="004E110F"/>
    <w:rsid w:val="004E1741"/>
    <w:rsid w:val="004E4013"/>
    <w:rsid w:val="004E4884"/>
    <w:rsid w:val="004E579F"/>
    <w:rsid w:val="004E5886"/>
    <w:rsid w:val="004E5BCD"/>
    <w:rsid w:val="004E67F6"/>
    <w:rsid w:val="004E79CD"/>
    <w:rsid w:val="004F1B96"/>
    <w:rsid w:val="004F1F65"/>
    <w:rsid w:val="004F1FB7"/>
    <w:rsid w:val="004F2893"/>
    <w:rsid w:val="004F2CF3"/>
    <w:rsid w:val="004F3418"/>
    <w:rsid w:val="004F3D06"/>
    <w:rsid w:val="004F42F8"/>
    <w:rsid w:val="004F649D"/>
    <w:rsid w:val="0050044E"/>
    <w:rsid w:val="00500465"/>
    <w:rsid w:val="00500EFD"/>
    <w:rsid w:val="0050114D"/>
    <w:rsid w:val="00501AB8"/>
    <w:rsid w:val="00502780"/>
    <w:rsid w:val="00502B04"/>
    <w:rsid w:val="00503092"/>
    <w:rsid w:val="00505791"/>
    <w:rsid w:val="00505B03"/>
    <w:rsid w:val="00505EAA"/>
    <w:rsid w:val="00505ED6"/>
    <w:rsid w:val="0050692E"/>
    <w:rsid w:val="0050753D"/>
    <w:rsid w:val="005101CB"/>
    <w:rsid w:val="00510631"/>
    <w:rsid w:val="005106BF"/>
    <w:rsid w:val="00512B25"/>
    <w:rsid w:val="005133FE"/>
    <w:rsid w:val="0051444E"/>
    <w:rsid w:val="005145CD"/>
    <w:rsid w:val="00514659"/>
    <w:rsid w:val="005152EF"/>
    <w:rsid w:val="005170ED"/>
    <w:rsid w:val="005201CA"/>
    <w:rsid w:val="00522A26"/>
    <w:rsid w:val="0052371A"/>
    <w:rsid w:val="005238E2"/>
    <w:rsid w:val="005241E7"/>
    <w:rsid w:val="00525A43"/>
    <w:rsid w:val="00526400"/>
    <w:rsid w:val="00526F28"/>
    <w:rsid w:val="00527091"/>
    <w:rsid w:val="005277D7"/>
    <w:rsid w:val="00530A0A"/>
    <w:rsid w:val="00531E5C"/>
    <w:rsid w:val="00531EBC"/>
    <w:rsid w:val="00531EF2"/>
    <w:rsid w:val="00532442"/>
    <w:rsid w:val="00532525"/>
    <w:rsid w:val="00532BF9"/>
    <w:rsid w:val="00532E5D"/>
    <w:rsid w:val="00532E79"/>
    <w:rsid w:val="00533A46"/>
    <w:rsid w:val="00534342"/>
    <w:rsid w:val="00534A09"/>
    <w:rsid w:val="00535618"/>
    <w:rsid w:val="005361B4"/>
    <w:rsid w:val="00536CD1"/>
    <w:rsid w:val="0054026F"/>
    <w:rsid w:val="00540736"/>
    <w:rsid w:val="00540841"/>
    <w:rsid w:val="00540D48"/>
    <w:rsid w:val="00541D84"/>
    <w:rsid w:val="00542627"/>
    <w:rsid w:val="005433B2"/>
    <w:rsid w:val="00544080"/>
    <w:rsid w:val="00544B22"/>
    <w:rsid w:val="00546423"/>
    <w:rsid w:val="005505FD"/>
    <w:rsid w:val="00551057"/>
    <w:rsid w:val="00551195"/>
    <w:rsid w:val="00551680"/>
    <w:rsid w:val="005520CD"/>
    <w:rsid w:val="00553195"/>
    <w:rsid w:val="00553C24"/>
    <w:rsid w:val="00554C1A"/>
    <w:rsid w:val="00555A75"/>
    <w:rsid w:val="0055659F"/>
    <w:rsid w:val="00556C76"/>
    <w:rsid w:val="00557AF4"/>
    <w:rsid w:val="00557D8F"/>
    <w:rsid w:val="00560183"/>
    <w:rsid w:val="005608B0"/>
    <w:rsid w:val="005635FE"/>
    <w:rsid w:val="005644D2"/>
    <w:rsid w:val="00564CFA"/>
    <w:rsid w:val="00564E04"/>
    <w:rsid w:val="005676A1"/>
    <w:rsid w:val="00567771"/>
    <w:rsid w:val="00571A5A"/>
    <w:rsid w:val="00571C98"/>
    <w:rsid w:val="0057299F"/>
    <w:rsid w:val="0057596B"/>
    <w:rsid w:val="00576A26"/>
    <w:rsid w:val="00576F06"/>
    <w:rsid w:val="00576FB7"/>
    <w:rsid w:val="005777DD"/>
    <w:rsid w:val="00580BF7"/>
    <w:rsid w:val="00582CA2"/>
    <w:rsid w:val="0058463F"/>
    <w:rsid w:val="00584FEB"/>
    <w:rsid w:val="005854A6"/>
    <w:rsid w:val="005860F2"/>
    <w:rsid w:val="00586F52"/>
    <w:rsid w:val="00587345"/>
    <w:rsid w:val="00587AE3"/>
    <w:rsid w:val="00587BEB"/>
    <w:rsid w:val="00590447"/>
    <w:rsid w:val="00590FA1"/>
    <w:rsid w:val="00591235"/>
    <w:rsid w:val="00591409"/>
    <w:rsid w:val="00591BFB"/>
    <w:rsid w:val="0059222C"/>
    <w:rsid w:val="005923A0"/>
    <w:rsid w:val="00592670"/>
    <w:rsid w:val="0059427C"/>
    <w:rsid w:val="00594B29"/>
    <w:rsid w:val="00594DAC"/>
    <w:rsid w:val="00594E0B"/>
    <w:rsid w:val="00594F47"/>
    <w:rsid w:val="0059543A"/>
    <w:rsid w:val="005961FE"/>
    <w:rsid w:val="0059670D"/>
    <w:rsid w:val="00597A7C"/>
    <w:rsid w:val="005A05C2"/>
    <w:rsid w:val="005A0678"/>
    <w:rsid w:val="005A0ABF"/>
    <w:rsid w:val="005A26BE"/>
    <w:rsid w:val="005A29F6"/>
    <w:rsid w:val="005A5B89"/>
    <w:rsid w:val="005A68DD"/>
    <w:rsid w:val="005A6F7D"/>
    <w:rsid w:val="005A77CE"/>
    <w:rsid w:val="005A7EDF"/>
    <w:rsid w:val="005A7FDF"/>
    <w:rsid w:val="005B05D3"/>
    <w:rsid w:val="005B0AE1"/>
    <w:rsid w:val="005B1F7A"/>
    <w:rsid w:val="005B4DB7"/>
    <w:rsid w:val="005B571D"/>
    <w:rsid w:val="005B5F66"/>
    <w:rsid w:val="005B6093"/>
    <w:rsid w:val="005B77EF"/>
    <w:rsid w:val="005B7BD9"/>
    <w:rsid w:val="005C05BF"/>
    <w:rsid w:val="005C0E04"/>
    <w:rsid w:val="005C1BED"/>
    <w:rsid w:val="005C218D"/>
    <w:rsid w:val="005C2ADB"/>
    <w:rsid w:val="005C2ED7"/>
    <w:rsid w:val="005C2FBC"/>
    <w:rsid w:val="005C31D0"/>
    <w:rsid w:val="005C72CA"/>
    <w:rsid w:val="005C7A15"/>
    <w:rsid w:val="005D13D8"/>
    <w:rsid w:val="005D2104"/>
    <w:rsid w:val="005D21F9"/>
    <w:rsid w:val="005D2435"/>
    <w:rsid w:val="005D287B"/>
    <w:rsid w:val="005D4901"/>
    <w:rsid w:val="005D4F39"/>
    <w:rsid w:val="005D5861"/>
    <w:rsid w:val="005D5CB6"/>
    <w:rsid w:val="005D6F78"/>
    <w:rsid w:val="005D7012"/>
    <w:rsid w:val="005E0422"/>
    <w:rsid w:val="005E0BF0"/>
    <w:rsid w:val="005E253D"/>
    <w:rsid w:val="005E445D"/>
    <w:rsid w:val="005E4BC9"/>
    <w:rsid w:val="005E5CBA"/>
    <w:rsid w:val="005F1872"/>
    <w:rsid w:val="005F2D53"/>
    <w:rsid w:val="005F2F11"/>
    <w:rsid w:val="005F378C"/>
    <w:rsid w:val="005F3D2F"/>
    <w:rsid w:val="005F43CD"/>
    <w:rsid w:val="005F63C4"/>
    <w:rsid w:val="005F7559"/>
    <w:rsid w:val="005F7791"/>
    <w:rsid w:val="005F7C6E"/>
    <w:rsid w:val="00600A45"/>
    <w:rsid w:val="006013C9"/>
    <w:rsid w:val="006017FA"/>
    <w:rsid w:val="00601F69"/>
    <w:rsid w:val="006026D8"/>
    <w:rsid w:val="00603BBD"/>
    <w:rsid w:val="00604106"/>
    <w:rsid w:val="00604BBE"/>
    <w:rsid w:val="00605E9A"/>
    <w:rsid w:val="00606500"/>
    <w:rsid w:val="00606628"/>
    <w:rsid w:val="0060799C"/>
    <w:rsid w:val="00610116"/>
    <w:rsid w:val="00610A82"/>
    <w:rsid w:val="0061168A"/>
    <w:rsid w:val="006120A9"/>
    <w:rsid w:val="00612163"/>
    <w:rsid w:val="00612DCE"/>
    <w:rsid w:val="0061322F"/>
    <w:rsid w:val="00615564"/>
    <w:rsid w:val="0061705B"/>
    <w:rsid w:val="006172C4"/>
    <w:rsid w:val="00617B94"/>
    <w:rsid w:val="00620142"/>
    <w:rsid w:val="00623776"/>
    <w:rsid w:val="00624C66"/>
    <w:rsid w:val="006250EA"/>
    <w:rsid w:val="00627F3F"/>
    <w:rsid w:val="00627FEF"/>
    <w:rsid w:val="00630368"/>
    <w:rsid w:val="00631611"/>
    <w:rsid w:val="00631D37"/>
    <w:rsid w:val="00632797"/>
    <w:rsid w:val="00634216"/>
    <w:rsid w:val="00634A96"/>
    <w:rsid w:val="00636CE7"/>
    <w:rsid w:val="00636F05"/>
    <w:rsid w:val="00640175"/>
    <w:rsid w:val="00641580"/>
    <w:rsid w:val="006429D0"/>
    <w:rsid w:val="006431CB"/>
    <w:rsid w:val="006441D9"/>
    <w:rsid w:val="00644BB6"/>
    <w:rsid w:val="00644D13"/>
    <w:rsid w:val="00645E77"/>
    <w:rsid w:val="00646596"/>
    <w:rsid w:val="00647E59"/>
    <w:rsid w:val="00647EE5"/>
    <w:rsid w:val="00650337"/>
    <w:rsid w:val="006528A4"/>
    <w:rsid w:val="00652939"/>
    <w:rsid w:val="00652D35"/>
    <w:rsid w:val="0065316C"/>
    <w:rsid w:val="00654B78"/>
    <w:rsid w:val="00654EDE"/>
    <w:rsid w:val="006550B5"/>
    <w:rsid w:val="00655BA0"/>
    <w:rsid w:val="00655D76"/>
    <w:rsid w:val="006579BE"/>
    <w:rsid w:val="00657E73"/>
    <w:rsid w:val="006610FD"/>
    <w:rsid w:val="00663293"/>
    <w:rsid w:val="00663554"/>
    <w:rsid w:val="00663BE2"/>
    <w:rsid w:val="00663DC1"/>
    <w:rsid w:val="00663E01"/>
    <w:rsid w:val="00664188"/>
    <w:rsid w:val="00665D7A"/>
    <w:rsid w:val="00666828"/>
    <w:rsid w:val="00667055"/>
    <w:rsid w:val="006702A9"/>
    <w:rsid w:val="006705CC"/>
    <w:rsid w:val="00670E91"/>
    <w:rsid w:val="00670F89"/>
    <w:rsid w:val="0067124C"/>
    <w:rsid w:val="00673833"/>
    <w:rsid w:val="00675B2C"/>
    <w:rsid w:val="00676B18"/>
    <w:rsid w:val="00676DDA"/>
    <w:rsid w:val="00676E6F"/>
    <w:rsid w:val="00677204"/>
    <w:rsid w:val="00677B47"/>
    <w:rsid w:val="0068031A"/>
    <w:rsid w:val="006807C9"/>
    <w:rsid w:val="006829C0"/>
    <w:rsid w:val="006834B8"/>
    <w:rsid w:val="006848EE"/>
    <w:rsid w:val="006849BA"/>
    <w:rsid w:val="00685824"/>
    <w:rsid w:val="006858E7"/>
    <w:rsid w:val="006865C8"/>
    <w:rsid w:val="006871C2"/>
    <w:rsid w:val="006876B3"/>
    <w:rsid w:val="0069122E"/>
    <w:rsid w:val="00691336"/>
    <w:rsid w:val="00691AD7"/>
    <w:rsid w:val="00692357"/>
    <w:rsid w:val="00693DC3"/>
    <w:rsid w:val="0069481B"/>
    <w:rsid w:val="00694C03"/>
    <w:rsid w:val="00694D50"/>
    <w:rsid w:val="00694DC0"/>
    <w:rsid w:val="0069573D"/>
    <w:rsid w:val="00695C36"/>
    <w:rsid w:val="00696301"/>
    <w:rsid w:val="00696A97"/>
    <w:rsid w:val="00696D57"/>
    <w:rsid w:val="00696E29"/>
    <w:rsid w:val="00697EA5"/>
    <w:rsid w:val="006A022C"/>
    <w:rsid w:val="006A023B"/>
    <w:rsid w:val="006A05D1"/>
    <w:rsid w:val="006A1499"/>
    <w:rsid w:val="006A2378"/>
    <w:rsid w:val="006A2403"/>
    <w:rsid w:val="006A3514"/>
    <w:rsid w:val="006A386D"/>
    <w:rsid w:val="006A3A3C"/>
    <w:rsid w:val="006A5946"/>
    <w:rsid w:val="006A5AC8"/>
    <w:rsid w:val="006A78BE"/>
    <w:rsid w:val="006A7EAA"/>
    <w:rsid w:val="006B1DF4"/>
    <w:rsid w:val="006B51FD"/>
    <w:rsid w:val="006B5995"/>
    <w:rsid w:val="006B7009"/>
    <w:rsid w:val="006B72AB"/>
    <w:rsid w:val="006B763D"/>
    <w:rsid w:val="006B7DBF"/>
    <w:rsid w:val="006C0425"/>
    <w:rsid w:val="006C109A"/>
    <w:rsid w:val="006C185C"/>
    <w:rsid w:val="006C241D"/>
    <w:rsid w:val="006C2B1B"/>
    <w:rsid w:val="006C2BC9"/>
    <w:rsid w:val="006C2E34"/>
    <w:rsid w:val="006C495D"/>
    <w:rsid w:val="006C6FE1"/>
    <w:rsid w:val="006C7505"/>
    <w:rsid w:val="006C7614"/>
    <w:rsid w:val="006C7626"/>
    <w:rsid w:val="006C7BA5"/>
    <w:rsid w:val="006D0250"/>
    <w:rsid w:val="006D03DB"/>
    <w:rsid w:val="006D055F"/>
    <w:rsid w:val="006D22A6"/>
    <w:rsid w:val="006D2C60"/>
    <w:rsid w:val="006D34FC"/>
    <w:rsid w:val="006D3B66"/>
    <w:rsid w:val="006D4DE4"/>
    <w:rsid w:val="006D5021"/>
    <w:rsid w:val="006D53DB"/>
    <w:rsid w:val="006D5894"/>
    <w:rsid w:val="006D6FCC"/>
    <w:rsid w:val="006D7C1F"/>
    <w:rsid w:val="006D7C88"/>
    <w:rsid w:val="006E03DD"/>
    <w:rsid w:val="006E07A0"/>
    <w:rsid w:val="006E0DBD"/>
    <w:rsid w:val="006E3692"/>
    <w:rsid w:val="006E38D0"/>
    <w:rsid w:val="006E3A22"/>
    <w:rsid w:val="006E3AF8"/>
    <w:rsid w:val="006E3D22"/>
    <w:rsid w:val="006E3EC4"/>
    <w:rsid w:val="006E5D5E"/>
    <w:rsid w:val="006E6582"/>
    <w:rsid w:val="006E75B5"/>
    <w:rsid w:val="006F0896"/>
    <w:rsid w:val="006F0EDF"/>
    <w:rsid w:val="006F15C4"/>
    <w:rsid w:val="006F17A8"/>
    <w:rsid w:val="006F269E"/>
    <w:rsid w:val="006F2710"/>
    <w:rsid w:val="006F2B90"/>
    <w:rsid w:val="006F2D72"/>
    <w:rsid w:val="006F4416"/>
    <w:rsid w:val="006F4474"/>
    <w:rsid w:val="006F5147"/>
    <w:rsid w:val="006F52DE"/>
    <w:rsid w:val="006F5956"/>
    <w:rsid w:val="006F5AD5"/>
    <w:rsid w:val="006F60BF"/>
    <w:rsid w:val="006F6393"/>
    <w:rsid w:val="006F7305"/>
    <w:rsid w:val="006F7B63"/>
    <w:rsid w:val="0070025F"/>
    <w:rsid w:val="00700452"/>
    <w:rsid w:val="007011B1"/>
    <w:rsid w:val="007017C9"/>
    <w:rsid w:val="00701A16"/>
    <w:rsid w:val="007021B1"/>
    <w:rsid w:val="007021C8"/>
    <w:rsid w:val="007036EB"/>
    <w:rsid w:val="007039FB"/>
    <w:rsid w:val="007041C7"/>
    <w:rsid w:val="007052B8"/>
    <w:rsid w:val="00705477"/>
    <w:rsid w:val="00705C14"/>
    <w:rsid w:val="00705C43"/>
    <w:rsid w:val="0070667C"/>
    <w:rsid w:val="00706AA1"/>
    <w:rsid w:val="00706DB2"/>
    <w:rsid w:val="007070C1"/>
    <w:rsid w:val="007072F1"/>
    <w:rsid w:val="00707F6D"/>
    <w:rsid w:val="00710182"/>
    <w:rsid w:val="00712D5F"/>
    <w:rsid w:val="007133E6"/>
    <w:rsid w:val="00713671"/>
    <w:rsid w:val="00713CBE"/>
    <w:rsid w:val="00713EED"/>
    <w:rsid w:val="007141E6"/>
    <w:rsid w:val="00714522"/>
    <w:rsid w:val="00714672"/>
    <w:rsid w:val="00714AC8"/>
    <w:rsid w:val="00715F8F"/>
    <w:rsid w:val="0071646B"/>
    <w:rsid w:val="00716D99"/>
    <w:rsid w:val="007173CF"/>
    <w:rsid w:val="00717B9A"/>
    <w:rsid w:val="00720463"/>
    <w:rsid w:val="00720549"/>
    <w:rsid w:val="0072115C"/>
    <w:rsid w:val="0072272A"/>
    <w:rsid w:val="00722C01"/>
    <w:rsid w:val="00722E28"/>
    <w:rsid w:val="00723E5A"/>
    <w:rsid w:val="00723F49"/>
    <w:rsid w:val="00724668"/>
    <w:rsid w:val="00724FC6"/>
    <w:rsid w:val="007256F9"/>
    <w:rsid w:val="00727B2F"/>
    <w:rsid w:val="007306A8"/>
    <w:rsid w:val="0073104A"/>
    <w:rsid w:val="00731207"/>
    <w:rsid w:val="0073153C"/>
    <w:rsid w:val="007319D5"/>
    <w:rsid w:val="00731C43"/>
    <w:rsid w:val="00731DFD"/>
    <w:rsid w:val="0073273B"/>
    <w:rsid w:val="0073495A"/>
    <w:rsid w:val="0073547B"/>
    <w:rsid w:val="00735AE1"/>
    <w:rsid w:val="0073698B"/>
    <w:rsid w:val="007370AF"/>
    <w:rsid w:val="007379D0"/>
    <w:rsid w:val="00740037"/>
    <w:rsid w:val="0074043C"/>
    <w:rsid w:val="0074051C"/>
    <w:rsid w:val="00741325"/>
    <w:rsid w:val="00745AC9"/>
    <w:rsid w:val="00746CA1"/>
    <w:rsid w:val="007472F9"/>
    <w:rsid w:val="0075099F"/>
    <w:rsid w:val="00751A43"/>
    <w:rsid w:val="00751A53"/>
    <w:rsid w:val="00751F49"/>
    <w:rsid w:val="00751FFE"/>
    <w:rsid w:val="0075204A"/>
    <w:rsid w:val="00752286"/>
    <w:rsid w:val="007544C1"/>
    <w:rsid w:val="00754994"/>
    <w:rsid w:val="00754A4D"/>
    <w:rsid w:val="00755315"/>
    <w:rsid w:val="0075656D"/>
    <w:rsid w:val="0075710E"/>
    <w:rsid w:val="0076164D"/>
    <w:rsid w:val="00761A9D"/>
    <w:rsid w:val="00761D8F"/>
    <w:rsid w:val="00762669"/>
    <w:rsid w:val="00762726"/>
    <w:rsid w:val="00763510"/>
    <w:rsid w:val="007648A9"/>
    <w:rsid w:val="00764C98"/>
    <w:rsid w:val="00764FF8"/>
    <w:rsid w:val="00765877"/>
    <w:rsid w:val="0076690D"/>
    <w:rsid w:val="00766966"/>
    <w:rsid w:val="007709CA"/>
    <w:rsid w:val="007739BC"/>
    <w:rsid w:val="00774BF9"/>
    <w:rsid w:val="00775AC4"/>
    <w:rsid w:val="00775FF6"/>
    <w:rsid w:val="007765A6"/>
    <w:rsid w:val="00776B86"/>
    <w:rsid w:val="007778A9"/>
    <w:rsid w:val="00777F6F"/>
    <w:rsid w:val="00780071"/>
    <w:rsid w:val="007818F8"/>
    <w:rsid w:val="00781990"/>
    <w:rsid w:val="00782316"/>
    <w:rsid w:val="007843E3"/>
    <w:rsid w:val="00785051"/>
    <w:rsid w:val="00785909"/>
    <w:rsid w:val="007862C4"/>
    <w:rsid w:val="007863ED"/>
    <w:rsid w:val="007871EA"/>
    <w:rsid w:val="007900E2"/>
    <w:rsid w:val="00791662"/>
    <w:rsid w:val="00791760"/>
    <w:rsid w:val="00793711"/>
    <w:rsid w:val="00795467"/>
    <w:rsid w:val="00795C0F"/>
    <w:rsid w:val="007966FC"/>
    <w:rsid w:val="007A2067"/>
    <w:rsid w:val="007A2DF7"/>
    <w:rsid w:val="007A2EAC"/>
    <w:rsid w:val="007A570D"/>
    <w:rsid w:val="007A6578"/>
    <w:rsid w:val="007A6661"/>
    <w:rsid w:val="007A6782"/>
    <w:rsid w:val="007A6CA6"/>
    <w:rsid w:val="007A7785"/>
    <w:rsid w:val="007B01DF"/>
    <w:rsid w:val="007B0427"/>
    <w:rsid w:val="007B09CC"/>
    <w:rsid w:val="007B0A06"/>
    <w:rsid w:val="007B0B67"/>
    <w:rsid w:val="007B2CF8"/>
    <w:rsid w:val="007B2FBF"/>
    <w:rsid w:val="007B4416"/>
    <w:rsid w:val="007B44D5"/>
    <w:rsid w:val="007B63F4"/>
    <w:rsid w:val="007B66F9"/>
    <w:rsid w:val="007B6AF3"/>
    <w:rsid w:val="007B6D03"/>
    <w:rsid w:val="007B7CBB"/>
    <w:rsid w:val="007B7F89"/>
    <w:rsid w:val="007C46F1"/>
    <w:rsid w:val="007C6801"/>
    <w:rsid w:val="007C68AB"/>
    <w:rsid w:val="007C745A"/>
    <w:rsid w:val="007D2466"/>
    <w:rsid w:val="007D361E"/>
    <w:rsid w:val="007D440F"/>
    <w:rsid w:val="007D4968"/>
    <w:rsid w:val="007D5190"/>
    <w:rsid w:val="007D5450"/>
    <w:rsid w:val="007D5471"/>
    <w:rsid w:val="007D589F"/>
    <w:rsid w:val="007D5C32"/>
    <w:rsid w:val="007D6A08"/>
    <w:rsid w:val="007D6C2E"/>
    <w:rsid w:val="007D7C75"/>
    <w:rsid w:val="007E0021"/>
    <w:rsid w:val="007E0F17"/>
    <w:rsid w:val="007E19EE"/>
    <w:rsid w:val="007E1CC5"/>
    <w:rsid w:val="007E3FEA"/>
    <w:rsid w:val="007E4804"/>
    <w:rsid w:val="007E4B9E"/>
    <w:rsid w:val="007E4BCF"/>
    <w:rsid w:val="007E5A15"/>
    <w:rsid w:val="007E5AA5"/>
    <w:rsid w:val="007E67B9"/>
    <w:rsid w:val="007E735F"/>
    <w:rsid w:val="007F0161"/>
    <w:rsid w:val="007F09D1"/>
    <w:rsid w:val="007F1872"/>
    <w:rsid w:val="007F25B5"/>
    <w:rsid w:val="007F2A1F"/>
    <w:rsid w:val="007F44FF"/>
    <w:rsid w:val="007F5036"/>
    <w:rsid w:val="007F7738"/>
    <w:rsid w:val="00800967"/>
    <w:rsid w:val="00800A15"/>
    <w:rsid w:val="00800F6E"/>
    <w:rsid w:val="0080116F"/>
    <w:rsid w:val="00801301"/>
    <w:rsid w:val="00801521"/>
    <w:rsid w:val="00803160"/>
    <w:rsid w:val="00803450"/>
    <w:rsid w:val="00806DD5"/>
    <w:rsid w:val="00806EDE"/>
    <w:rsid w:val="0080728E"/>
    <w:rsid w:val="008077FA"/>
    <w:rsid w:val="00807BC4"/>
    <w:rsid w:val="00807BF9"/>
    <w:rsid w:val="008110F7"/>
    <w:rsid w:val="008123D9"/>
    <w:rsid w:val="00812CAE"/>
    <w:rsid w:val="00813296"/>
    <w:rsid w:val="00813454"/>
    <w:rsid w:val="00813B61"/>
    <w:rsid w:val="008140B5"/>
    <w:rsid w:val="0081413D"/>
    <w:rsid w:val="00814456"/>
    <w:rsid w:val="00814C64"/>
    <w:rsid w:val="0081596D"/>
    <w:rsid w:val="00815C99"/>
    <w:rsid w:val="00816DEB"/>
    <w:rsid w:val="00817BE8"/>
    <w:rsid w:val="00820AE8"/>
    <w:rsid w:val="00820D50"/>
    <w:rsid w:val="00821305"/>
    <w:rsid w:val="00821957"/>
    <w:rsid w:val="008219B8"/>
    <w:rsid w:val="00822FDC"/>
    <w:rsid w:val="00823322"/>
    <w:rsid w:val="008271C0"/>
    <w:rsid w:val="00827764"/>
    <w:rsid w:val="00827D0C"/>
    <w:rsid w:val="00830052"/>
    <w:rsid w:val="00830117"/>
    <w:rsid w:val="00830151"/>
    <w:rsid w:val="00830CD8"/>
    <w:rsid w:val="00830D5E"/>
    <w:rsid w:val="00831889"/>
    <w:rsid w:val="0083465E"/>
    <w:rsid w:val="00834B19"/>
    <w:rsid w:val="008356F9"/>
    <w:rsid w:val="00836339"/>
    <w:rsid w:val="00836F34"/>
    <w:rsid w:val="008372D0"/>
    <w:rsid w:val="008416E0"/>
    <w:rsid w:val="00842181"/>
    <w:rsid w:val="008432C0"/>
    <w:rsid w:val="00843C6B"/>
    <w:rsid w:val="00843E81"/>
    <w:rsid w:val="008444A6"/>
    <w:rsid w:val="00844C1D"/>
    <w:rsid w:val="00845201"/>
    <w:rsid w:val="008453AC"/>
    <w:rsid w:val="00846035"/>
    <w:rsid w:val="00846200"/>
    <w:rsid w:val="008471E3"/>
    <w:rsid w:val="0084798D"/>
    <w:rsid w:val="00850ADD"/>
    <w:rsid w:val="00850DDA"/>
    <w:rsid w:val="00850FBD"/>
    <w:rsid w:val="00852AE2"/>
    <w:rsid w:val="00853202"/>
    <w:rsid w:val="00853E66"/>
    <w:rsid w:val="008560B8"/>
    <w:rsid w:val="008576AD"/>
    <w:rsid w:val="00857A6D"/>
    <w:rsid w:val="00857D56"/>
    <w:rsid w:val="0086132D"/>
    <w:rsid w:val="00861510"/>
    <w:rsid w:val="00862111"/>
    <w:rsid w:val="00862D2F"/>
    <w:rsid w:val="008634AC"/>
    <w:rsid w:val="008635D7"/>
    <w:rsid w:val="00863D21"/>
    <w:rsid w:val="008640BB"/>
    <w:rsid w:val="00864651"/>
    <w:rsid w:val="008649B8"/>
    <w:rsid w:val="0086514B"/>
    <w:rsid w:val="008659B9"/>
    <w:rsid w:val="00865E88"/>
    <w:rsid w:val="00866F2C"/>
    <w:rsid w:val="00866FE2"/>
    <w:rsid w:val="008670D0"/>
    <w:rsid w:val="0086763D"/>
    <w:rsid w:val="008700A0"/>
    <w:rsid w:val="008700DD"/>
    <w:rsid w:val="00870554"/>
    <w:rsid w:val="008706E2"/>
    <w:rsid w:val="00870A82"/>
    <w:rsid w:val="00870DD7"/>
    <w:rsid w:val="008724FB"/>
    <w:rsid w:val="0087286B"/>
    <w:rsid w:val="0087314D"/>
    <w:rsid w:val="0087372A"/>
    <w:rsid w:val="008757F7"/>
    <w:rsid w:val="0087625C"/>
    <w:rsid w:val="00877578"/>
    <w:rsid w:val="008779F5"/>
    <w:rsid w:val="008802EA"/>
    <w:rsid w:val="008811D3"/>
    <w:rsid w:val="00881A20"/>
    <w:rsid w:val="00882A84"/>
    <w:rsid w:val="0088402E"/>
    <w:rsid w:val="00885805"/>
    <w:rsid w:val="008860E3"/>
    <w:rsid w:val="00886665"/>
    <w:rsid w:val="00886C49"/>
    <w:rsid w:val="00890B97"/>
    <w:rsid w:val="00891B7B"/>
    <w:rsid w:val="00892064"/>
    <w:rsid w:val="00892268"/>
    <w:rsid w:val="008936B8"/>
    <w:rsid w:val="00893B6F"/>
    <w:rsid w:val="00893D4A"/>
    <w:rsid w:val="008945F0"/>
    <w:rsid w:val="00895537"/>
    <w:rsid w:val="00895D44"/>
    <w:rsid w:val="0089658A"/>
    <w:rsid w:val="00896D5C"/>
    <w:rsid w:val="00897B73"/>
    <w:rsid w:val="008A0ABB"/>
    <w:rsid w:val="008A1171"/>
    <w:rsid w:val="008A20E3"/>
    <w:rsid w:val="008A306A"/>
    <w:rsid w:val="008A30C8"/>
    <w:rsid w:val="008A313D"/>
    <w:rsid w:val="008A36B4"/>
    <w:rsid w:val="008A40CF"/>
    <w:rsid w:val="008A41A6"/>
    <w:rsid w:val="008A5052"/>
    <w:rsid w:val="008A56A4"/>
    <w:rsid w:val="008A611C"/>
    <w:rsid w:val="008A662B"/>
    <w:rsid w:val="008A70B2"/>
    <w:rsid w:val="008A7775"/>
    <w:rsid w:val="008A7920"/>
    <w:rsid w:val="008A7962"/>
    <w:rsid w:val="008B0306"/>
    <w:rsid w:val="008B11D5"/>
    <w:rsid w:val="008B12F2"/>
    <w:rsid w:val="008B1484"/>
    <w:rsid w:val="008B26A5"/>
    <w:rsid w:val="008B2D24"/>
    <w:rsid w:val="008B30FA"/>
    <w:rsid w:val="008B3AC8"/>
    <w:rsid w:val="008B4A08"/>
    <w:rsid w:val="008B554B"/>
    <w:rsid w:val="008C040C"/>
    <w:rsid w:val="008C0A1F"/>
    <w:rsid w:val="008C1B56"/>
    <w:rsid w:val="008C2ABF"/>
    <w:rsid w:val="008C3E7A"/>
    <w:rsid w:val="008C3F06"/>
    <w:rsid w:val="008C4DFA"/>
    <w:rsid w:val="008C4F60"/>
    <w:rsid w:val="008C52FF"/>
    <w:rsid w:val="008C58F1"/>
    <w:rsid w:val="008C602A"/>
    <w:rsid w:val="008C7EC5"/>
    <w:rsid w:val="008D1672"/>
    <w:rsid w:val="008D39F0"/>
    <w:rsid w:val="008D40B5"/>
    <w:rsid w:val="008D4151"/>
    <w:rsid w:val="008D45E5"/>
    <w:rsid w:val="008D4FD2"/>
    <w:rsid w:val="008D6C5B"/>
    <w:rsid w:val="008E0D8B"/>
    <w:rsid w:val="008E13FD"/>
    <w:rsid w:val="008E1B97"/>
    <w:rsid w:val="008E1BE7"/>
    <w:rsid w:val="008E244F"/>
    <w:rsid w:val="008E2DD2"/>
    <w:rsid w:val="008E3102"/>
    <w:rsid w:val="008E360B"/>
    <w:rsid w:val="008E4221"/>
    <w:rsid w:val="008E4366"/>
    <w:rsid w:val="008E45ED"/>
    <w:rsid w:val="008E52EE"/>
    <w:rsid w:val="008E60D5"/>
    <w:rsid w:val="008E615A"/>
    <w:rsid w:val="008E6615"/>
    <w:rsid w:val="008E70DB"/>
    <w:rsid w:val="008F1ECB"/>
    <w:rsid w:val="008F22ED"/>
    <w:rsid w:val="008F22F4"/>
    <w:rsid w:val="008F2876"/>
    <w:rsid w:val="008F36B1"/>
    <w:rsid w:val="008F3E04"/>
    <w:rsid w:val="008F5761"/>
    <w:rsid w:val="008F5B25"/>
    <w:rsid w:val="008F5C45"/>
    <w:rsid w:val="008F5E28"/>
    <w:rsid w:val="008F6463"/>
    <w:rsid w:val="008F7531"/>
    <w:rsid w:val="008F7A2D"/>
    <w:rsid w:val="009001D5"/>
    <w:rsid w:val="0090026F"/>
    <w:rsid w:val="009005C0"/>
    <w:rsid w:val="00901567"/>
    <w:rsid w:val="00902242"/>
    <w:rsid w:val="009032A2"/>
    <w:rsid w:val="00903508"/>
    <w:rsid w:val="00903708"/>
    <w:rsid w:val="00903C52"/>
    <w:rsid w:val="00903E63"/>
    <w:rsid w:val="009056C7"/>
    <w:rsid w:val="009059B1"/>
    <w:rsid w:val="00905B1E"/>
    <w:rsid w:val="00905F98"/>
    <w:rsid w:val="00906A63"/>
    <w:rsid w:val="0091008E"/>
    <w:rsid w:val="00910564"/>
    <w:rsid w:val="00911748"/>
    <w:rsid w:val="0091244F"/>
    <w:rsid w:val="00912CAD"/>
    <w:rsid w:val="00912EA8"/>
    <w:rsid w:val="00913910"/>
    <w:rsid w:val="00913D84"/>
    <w:rsid w:val="009149BA"/>
    <w:rsid w:val="00914B42"/>
    <w:rsid w:val="009151FC"/>
    <w:rsid w:val="0091599A"/>
    <w:rsid w:val="009161E6"/>
    <w:rsid w:val="00917072"/>
    <w:rsid w:val="00920139"/>
    <w:rsid w:val="009210E9"/>
    <w:rsid w:val="0092186F"/>
    <w:rsid w:val="0092342E"/>
    <w:rsid w:val="00924391"/>
    <w:rsid w:val="0092491B"/>
    <w:rsid w:val="00925219"/>
    <w:rsid w:val="00925A8D"/>
    <w:rsid w:val="00930601"/>
    <w:rsid w:val="00930E24"/>
    <w:rsid w:val="00931606"/>
    <w:rsid w:val="00931BC9"/>
    <w:rsid w:val="009323E7"/>
    <w:rsid w:val="009324EF"/>
    <w:rsid w:val="00932BB4"/>
    <w:rsid w:val="009335D9"/>
    <w:rsid w:val="00933858"/>
    <w:rsid w:val="00935C42"/>
    <w:rsid w:val="00937411"/>
    <w:rsid w:val="00937F08"/>
    <w:rsid w:val="0094036D"/>
    <w:rsid w:val="009407F1"/>
    <w:rsid w:val="00940BA1"/>
    <w:rsid w:val="00940CFF"/>
    <w:rsid w:val="00942DE7"/>
    <w:rsid w:val="00944D89"/>
    <w:rsid w:val="00944D9F"/>
    <w:rsid w:val="0094624B"/>
    <w:rsid w:val="009463ED"/>
    <w:rsid w:val="00946467"/>
    <w:rsid w:val="0094706A"/>
    <w:rsid w:val="0094726A"/>
    <w:rsid w:val="00947396"/>
    <w:rsid w:val="00950E77"/>
    <w:rsid w:val="0095110C"/>
    <w:rsid w:val="009515F0"/>
    <w:rsid w:val="009518AF"/>
    <w:rsid w:val="00952832"/>
    <w:rsid w:val="009532A2"/>
    <w:rsid w:val="009547B8"/>
    <w:rsid w:val="009548E8"/>
    <w:rsid w:val="00954DC1"/>
    <w:rsid w:val="00954E1A"/>
    <w:rsid w:val="0095782D"/>
    <w:rsid w:val="009578C6"/>
    <w:rsid w:val="009605CF"/>
    <w:rsid w:val="00961826"/>
    <w:rsid w:val="00961EC6"/>
    <w:rsid w:val="00962260"/>
    <w:rsid w:val="009635E7"/>
    <w:rsid w:val="009644BD"/>
    <w:rsid w:val="009650F6"/>
    <w:rsid w:val="00965743"/>
    <w:rsid w:val="00965BCA"/>
    <w:rsid w:val="009666D4"/>
    <w:rsid w:val="00966730"/>
    <w:rsid w:val="00967201"/>
    <w:rsid w:val="009676EB"/>
    <w:rsid w:val="00967DD9"/>
    <w:rsid w:val="00967E86"/>
    <w:rsid w:val="00971469"/>
    <w:rsid w:val="00972247"/>
    <w:rsid w:val="00973A6D"/>
    <w:rsid w:val="00975231"/>
    <w:rsid w:val="009760A4"/>
    <w:rsid w:val="009773A3"/>
    <w:rsid w:val="00977695"/>
    <w:rsid w:val="00977F09"/>
    <w:rsid w:val="00981002"/>
    <w:rsid w:val="0098113E"/>
    <w:rsid w:val="00981817"/>
    <w:rsid w:val="0098187D"/>
    <w:rsid w:val="00983A13"/>
    <w:rsid w:val="0098560E"/>
    <w:rsid w:val="00985C37"/>
    <w:rsid w:val="009864CB"/>
    <w:rsid w:val="0098688C"/>
    <w:rsid w:val="00987460"/>
    <w:rsid w:val="0098747C"/>
    <w:rsid w:val="00987717"/>
    <w:rsid w:val="009916E6"/>
    <w:rsid w:val="009920EF"/>
    <w:rsid w:val="0099263B"/>
    <w:rsid w:val="00993B6B"/>
    <w:rsid w:val="0099620F"/>
    <w:rsid w:val="0099633E"/>
    <w:rsid w:val="009A0A9D"/>
    <w:rsid w:val="009A0BB8"/>
    <w:rsid w:val="009A0BFD"/>
    <w:rsid w:val="009A0D71"/>
    <w:rsid w:val="009A0E10"/>
    <w:rsid w:val="009A113A"/>
    <w:rsid w:val="009A1380"/>
    <w:rsid w:val="009A177A"/>
    <w:rsid w:val="009A370A"/>
    <w:rsid w:val="009A657B"/>
    <w:rsid w:val="009A66BE"/>
    <w:rsid w:val="009A6E80"/>
    <w:rsid w:val="009A73C0"/>
    <w:rsid w:val="009B06C3"/>
    <w:rsid w:val="009B57F3"/>
    <w:rsid w:val="009B5957"/>
    <w:rsid w:val="009B5DFF"/>
    <w:rsid w:val="009B676B"/>
    <w:rsid w:val="009B6B72"/>
    <w:rsid w:val="009B6D99"/>
    <w:rsid w:val="009C2591"/>
    <w:rsid w:val="009C29E0"/>
    <w:rsid w:val="009C525B"/>
    <w:rsid w:val="009C59AC"/>
    <w:rsid w:val="009C7394"/>
    <w:rsid w:val="009C79F6"/>
    <w:rsid w:val="009C7A67"/>
    <w:rsid w:val="009D0ADB"/>
    <w:rsid w:val="009D0C11"/>
    <w:rsid w:val="009D1C18"/>
    <w:rsid w:val="009D1D04"/>
    <w:rsid w:val="009D2AFD"/>
    <w:rsid w:val="009D2FDA"/>
    <w:rsid w:val="009D37D8"/>
    <w:rsid w:val="009D3BD0"/>
    <w:rsid w:val="009D3D99"/>
    <w:rsid w:val="009D4C23"/>
    <w:rsid w:val="009D4C69"/>
    <w:rsid w:val="009D4D4D"/>
    <w:rsid w:val="009D597D"/>
    <w:rsid w:val="009D76A9"/>
    <w:rsid w:val="009D7D71"/>
    <w:rsid w:val="009E0685"/>
    <w:rsid w:val="009E0FE3"/>
    <w:rsid w:val="009E1BF3"/>
    <w:rsid w:val="009E28AD"/>
    <w:rsid w:val="009E2E3B"/>
    <w:rsid w:val="009E31E0"/>
    <w:rsid w:val="009E38CB"/>
    <w:rsid w:val="009E46FA"/>
    <w:rsid w:val="009E4782"/>
    <w:rsid w:val="009E49BB"/>
    <w:rsid w:val="009E4B1E"/>
    <w:rsid w:val="009E5A55"/>
    <w:rsid w:val="009E5BB5"/>
    <w:rsid w:val="009E74DD"/>
    <w:rsid w:val="009E7573"/>
    <w:rsid w:val="009E7DF1"/>
    <w:rsid w:val="009F0159"/>
    <w:rsid w:val="009F0364"/>
    <w:rsid w:val="009F1A8A"/>
    <w:rsid w:val="009F2564"/>
    <w:rsid w:val="009F2BC5"/>
    <w:rsid w:val="009F2D36"/>
    <w:rsid w:val="009F37A9"/>
    <w:rsid w:val="009F4268"/>
    <w:rsid w:val="009F4928"/>
    <w:rsid w:val="009F4BC8"/>
    <w:rsid w:val="009F7694"/>
    <w:rsid w:val="009F7FE1"/>
    <w:rsid w:val="00A00102"/>
    <w:rsid w:val="00A00B40"/>
    <w:rsid w:val="00A00D13"/>
    <w:rsid w:val="00A00D81"/>
    <w:rsid w:val="00A00E1D"/>
    <w:rsid w:val="00A00EA7"/>
    <w:rsid w:val="00A01E6F"/>
    <w:rsid w:val="00A0245B"/>
    <w:rsid w:val="00A02496"/>
    <w:rsid w:val="00A0268C"/>
    <w:rsid w:val="00A02C4D"/>
    <w:rsid w:val="00A0434F"/>
    <w:rsid w:val="00A04B7D"/>
    <w:rsid w:val="00A053A8"/>
    <w:rsid w:val="00A05DB3"/>
    <w:rsid w:val="00A0602C"/>
    <w:rsid w:val="00A063EC"/>
    <w:rsid w:val="00A068B5"/>
    <w:rsid w:val="00A070B4"/>
    <w:rsid w:val="00A07FB3"/>
    <w:rsid w:val="00A102AA"/>
    <w:rsid w:val="00A10A09"/>
    <w:rsid w:val="00A11523"/>
    <w:rsid w:val="00A13028"/>
    <w:rsid w:val="00A1382E"/>
    <w:rsid w:val="00A15035"/>
    <w:rsid w:val="00A15E9A"/>
    <w:rsid w:val="00A16095"/>
    <w:rsid w:val="00A16367"/>
    <w:rsid w:val="00A16C87"/>
    <w:rsid w:val="00A178C6"/>
    <w:rsid w:val="00A20218"/>
    <w:rsid w:val="00A207D3"/>
    <w:rsid w:val="00A20DB3"/>
    <w:rsid w:val="00A213D7"/>
    <w:rsid w:val="00A2232D"/>
    <w:rsid w:val="00A223CA"/>
    <w:rsid w:val="00A230D1"/>
    <w:rsid w:val="00A23755"/>
    <w:rsid w:val="00A23CC8"/>
    <w:rsid w:val="00A24792"/>
    <w:rsid w:val="00A24C6C"/>
    <w:rsid w:val="00A24FE8"/>
    <w:rsid w:val="00A26972"/>
    <w:rsid w:val="00A27040"/>
    <w:rsid w:val="00A3109C"/>
    <w:rsid w:val="00A3182D"/>
    <w:rsid w:val="00A31D30"/>
    <w:rsid w:val="00A3231D"/>
    <w:rsid w:val="00A33B00"/>
    <w:rsid w:val="00A33B49"/>
    <w:rsid w:val="00A33B72"/>
    <w:rsid w:val="00A35915"/>
    <w:rsid w:val="00A362E0"/>
    <w:rsid w:val="00A374BA"/>
    <w:rsid w:val="00A37A0A"/>
    <w:rsid w:val="00A37A2E"/>
    <w:rsid w:val="00A37CFD"/>
    <w:rsid w:val="00A4155D"/>
    <w:rsid w:val="00A42599"/>
    <w:rsid w:val="00A434FE"/>
    <w:rsid w:val="00A4458B"/>
    <w:rsid w:val="00A45983"/>
    <w:rsid w:val="00A45C8E"/>
    <w:rsid w:val="00A50397"/>
    <w:rsid w:val="00A50CB0"/>
    <w:rsid w:val="00A5195E"/>
    <w:rsid w:val="00A5356C"/>
    <w:rsid w:val="00A5406F"/>
    <w:rsid w:val="00A553D5"/>
    <w:rsid w:val="00A557F0"/>
    <w:rsid w:val="00A55CB3"/>
    <w:rsid w:val="00A570DF"/>
    <w:rsid w:val="00A572A8"/>
    <w:rsid w:val="00A57344"/>
    <w:rsid w:val="00A57549"/>
    <w:rsid w:val="00A607BF"/>
    <w:rsid w:val="00A609D4"/>
    <w:rsid w:val="00A61B2C"/>
    <w:rsid w:val="00A6255E"/>
    <w:rsid w:val="00A62D17"/>
    <w:rsid w:val="00A6490D"/>
    <w:rsid w:val="00A6587E"/>
    <w:rsid w:val="00A65884"/>
    <w:rsid w:val="00A65C24"/>
    <w:rsid w:val="00A66142"/>
    <w:rsid w:val="00A66B62"/>
    <w:rsid w:val="00A67095"/>
    <w:rsid w:val="00A67D8B"/>
    <w:rsid w:val="00A67FF4"/>
    <w:rsid w:val="00A70035"/>
    <w:rsid w:val="00A709E8"/>
    <w:rsid w:val="00A70BB1"/>
    <w:rsid w:val="00A70DCD"/>
    <w:rsid w:val="00A711FA"/>
    <w:rsid w:val="00A713D7"/>
    <w:rsid w:val="00A72C43"/>
    <w:rsid w:val="00A733A3"/>
    <w:rsid w:val="00A73ADE"/>
    <w:rsid w:val="00A7402E"/>
    <w:rsid w:val="00A74616"/>
    <w:rsid w:val="00A75160"/>
    <w:rsid w:val="00A75184"/>
    <w:rsid w:val="00A75BEF"/>
    <w:rsid w:val="00A75D17"/>
    <w:rsid w:val="00A764B5"/>
    <w:rsid w:val="00A7680A"/>
    <w:rsid w:val="00A774BD"/>
    <w:rsid w:val="00A77634"/>
    <w:rsid w:val="00A818EF"/>
    <w:rsid w:val="00A81BDE"/>
    <w:rsid w:val="00A82D1F"/>
    <w:rsid w:val="00A8383A"/>
    <w:rsid w:val="00A83DC2"/>
    <w:rsid w:val="00A856BB"/>
    <w:rsid w:val="00A870F2"/>
    <w:rsid w:val="00A8766A"/>
    <w:rsid w:val="00A87B5E"/>
    <w:rsid w:val="00A92635"/>
    <w:rsid w:val="00A92BE5"/>
    <w:rsid w:val="00A92C27"/>
    <w:rsid w:val="00A93981"/>
    <w:rsid w:val="00A9498E"/>
    <w:rsid w:val="00A96350"/>
    <w:rsid w:val="00A9655A"/>
    <w:rsid w:val="00A96707"/>
    <w:rsid w:val="00A968E6"/>
    <w:rsid w:val="00AA13C9"/>
    <w:rsid w:val="00AA34E4"/>
    <w:rsid w:val="00AA3B04"/>
    <w:rsid w:val="00AA3D5A"/>
    <w:rsid w:val="00AA521E"/>
    <w:rsid w:val="00AA577A"/>
    <w:rsid w:val="00AA744F"/>
    <w:rsid w:val="00AB0C11"/>
    <w:rsid w:val="00AB126C"/>
    <w:rsid w:val="00AB26B0"/>
    <w:rsid w:val="00AB2B58"/>
    <w:rsid w:val="00AB42C2"/>
    <w:rsid w:val="00AB48E1"/>
    <w:rsid w:val="00AB4DFA"/>
    <w:rsid w:val="00AB4FDE"/>
    <w:rsid w:val="00AB52F4"/>
    <w:rsid w:val="00AB59E6"/>
    <w:rsid w:val="00AB7227"/>
    <w:rsid w:val="00AB726F"/>
    <w:rsid w:val="00AB75DD"/>
    <w:rsid w:val="00AB762B"/>
    <w:rsid w:val="00AB7766"/>
    <w:rsid w:val="00AB7E51"/>
    <w:rsid w:val="00AC01D8"/>
    <w:rsid w:val="00AC06E8"/>
    <w:rsid w:val="00AC118E"/>
    <w:rsid w:val="00AC367F"/>
    <w:rsid w:val="00AC3DD3"/>
    <w:rsid w:val="00AC408E"/>
    <w:rsid w:val="00AC41AA"/>
    <w:rsid w:val="00AC4404"/>
    <w:rsid w:val="00AC4426"/>
    <w:rsid w:val="00AC5391"/>
    <w:rsid w:val="00AC5852"/>
    <w:rsid w:val="00AC6C5A"/>
    <w:rsid w:val="00AC756D"/>
    <w:rsid w:val="00AC78A4"/>
    <w:rsid w:val="00AD01FD"/>
    <w:rsid w:val="00AD1F5F"/>
    <w:rsid w:val="00AD2231"/>
    <w:rsid w:val="00AD2766"/>
    <w:rsid w:val="00AD2A2E"/>
    <w:rsid w:val="00AD34F6"/>
    <w:rsid w:val="00AD5285"/>
    <w:rsid w:val="00AD5970"/>
    <w:rsid w:val="00AD5F24"/>
    <w:rsid w:val="00AD63A7"/>
    <w:rsid w:val="00AD6520"/>
    <w:rsid w:val="00AD6B2E"/>
    <w:rsid w:val="00AD6B31"/>
    <w:rsid w:val="00AD722A"/>
    <w:rsid w:val="00AD755A"/>
    <w:rsid w:val="00AD7F12"/>
    <w:rsid w:val="00AE0BEB"/>
    <w:rsid w:val="00AE12F1"/>
    <w:rsid w:val="00AE1BEC"/>
    <w:rsid w:val="00AE2E52"/>
    <w:rsid w:val="00AE2E93"/>
    <w:rsid w:val="00AE53EF"/>
    <w:rsid w:val="00AE5590"/>
    <w:rsid w:val="00AE57D9"/>
    <w:rsid w:val="00AE6619"/>
    <w:rsid w:val="00AE7254"/>
    <w:rsid w:val="00AE7C27"/>
    <w:rsid w:val="00AE7C5B"/>
    <w:rsid w:val="00AF103B"/>
    <w:rsid w:val="00AF10DC"/>
    <w:rsid w:val="00AF189D"/>
    <w:rsid w:val="00AF23CC"/>
    <w:rsid w:val="00AF26E4"/>
    <w:rsid w:val="00AF48F3"/>
    <w:rsid w:val="00AF4BC5"/>
    <w:rsid w:val="00AF4C5B"/>
    <w:rsid w:val="00AF5BFF"/>
    <w:rsid w:val="00AF64E3"/>
    <w:rsid w:val="00AF6999"/>
    <w:rsid w:val="00AF6A2E"/>
    <w:rsid w:val="00AF6C08"/>
    <w:rsid w:val="00AF7588"/>
    <w:rsid w:val="00AF7719"/>
    <w:rsid w:val="00B01186"/>
    <w:rsid w:val="00B013F0"/>
    <w:rsid w:val="00B01629"/>
    <w:rsid w:val="00B018C8"/>
    <w:rsid w:val="00B01A22"/>
    <w:rsid w:val="00B02E45"/>
    <w:rsid w:val="00B031A2"/>
    <w:rsid w:val="00B03E8E"/>
    <w:rsid w:val="00B04577"/>
    <w:rsid w:val="00B05667"/>
    <w:rsid w:val="00B0689D"/>
    <w:rsid w:val="00B06B2D"/>
    <w:rsid w:val="00B06B79"/>
    <w:rsid w:val="00B06BCF"/>
    <w:rsid w:val="00B06E55"/>
    <w:rsid w:val="00B0753B"/>
    <w:rsid w:val="00B0762F"/>
    <w:rsid w:val="00B11B36"/>
    <w:rsid w:val="00B1251E"/>
    <w:rsid w:val="00B126A9"/>
    <w:rsid w:val="00B12700"/>
    <w:rsid w:val="00B129B5"/>
    <w:rsid w:val="00B12C43"/>
    <w:rsid w:val="00B13017"/>
    <w:rsid w:val="00B135F9"/>
    <w:rsid w:val="00B148CE"/>
    <w:rsid w:val="00B14C32"/>
    <w:rsid w:val="00B156F1"/>
    <w:rsid w:val="00B160A2"/>
    <w:rsid w:val="00B16861"/>
    <w:rsid w:val="00B16FA2"/>
    <w:rsid w:val="00B2101F"/>
    <w:rsid w:val="00B21256"/>
    <w:rsid w:val="00B212E8"/>
    <w:rsid w:val="00B2143B"/>
    <w:rsid w:val="00B222C3"/>
    <w:rsid w:val="00B24046"/>
    <w:rsid w:val="00B2412A"/>
    <w:rsid w:val="00B24335"/>
    <w:rsid w:val="00B2490C"/>
    <w:rsid w:val="00B24AE3"/>
    <w:rsid w:val="00B2508C"/>
    <w:rsid w:val="00B25885"/>
    <w:rsid w:val="00B25B11"/>
    <w:rsid w:val="00B25E3C"/>
    <w:rsid w:val="00B26F21"/>
    <w:rsid w:val="00B279C3"/>
    <w:rsid w:val="00B316DE"/>
    <w:rsid w:val="00B31775"/>
    <w:rsid w:val="00B318C8"/>
    <w:rsid w:val="00B31C8B"/>
    <w:rsid w:val="00B3233F"/>
    <w:rsid w:val="00B32B51"/>
    <w:rsid w:val="00B34805"/>
    <w:rsid w:val="00B362C2"/>
    <w:rsid w:val="00B36F85"/>
    <w:rsid w:val="00B37864"/>
    <w:rsid w:val="00B37A0F"/>
    <w:rsid w:val="00B37D31"/>
    <w:rsid w:val="00B41AFA"/>
    <w:rsid w:val="00B4231A"/>
    <w:rsid w:val="00B42FF6"/>
    <w:rsid w:val="00B4326A"/>
    <w:rsid w:val="00B43FE6"/>
    <w:rsid w:val="00B45525"/>
    <w:rsid w:val="00B45A2B"/>
    <w:rsid w:val="00B46837"/>
    <w:rsid w:val="00B46AC1"/>
    <w:rsid w:val="00B47E96"/>
    <w:rsid w:val="00B505BA"/>
    <w:rsid w:val="00B50CE7"/>
    <w:rsid w:val="00B512F3"/>
    <w:rsid w:val="00B52DB3"/>
    <w:rsid w:val="00B538FD"/>
    <w:rsid w:val="00B54263"/>
    <w:rsid w:val="00B55A37"/>
    <w:rsid w:val="00B55C1F"/>
    <w:rsid w:val="00B56CDC"/>
    <w:rsid w:val="00B571C1"/>
    <w:rsid w:val="00B57833"/>
    <w:rsid w:val="00B60402"/>
    <w:rsid w:val="00B60B82"/>
    <w:rsid w:val="00B60C35"/>
    <w:rsid w:val="00B614AC"/>
    <w:rsid w:val="00B61BE8"/>
    <w:rsid w:val="00B61FA6"/>
    <w:rsid w:val="00B62320"/>
    <w:rsid w:val="00B6302B"/>
    <w:rsid w:val="00B63A9B"/>
    <w:rsid w:val="00B64442"/>
    <w:rsid w:val="00B653E2"/>
    <w:rsid w:val="00B6708F"/>
    <w:rsid w:val="00B675B6"/>
    <w:rsid w:val="00B70474"/>
    <w:rsid w:val="00B70774"/>
    <w:rsid w:val="00B70C73"/>
    <w:rsid w:val="00B70E3F"/>
    <w:rsid w:val="00B7172D"/>
    <w:rsid w:val="00B72031"/>
    <w:rsid w:val="00B72DDA"/>
    <w:rsid w:val="00B737EA"/>
    <w:rsid w:val="00B73B00"/>
    <w:rsid w:val="00B7495D"/>
    <w:rsid w:val="00B74C54"/>
    <w:rsid w:val="00B753DC"/>
    <w:rsid w:val="00B75407"/>
    <w:rsid w:val="00B76BF3"/>
    <w:rsid w:val="00B76C02"/>
    <w:rsid w:val="00B76FC5"/>
    <w:rsid w:val="00B80404"/>
    <w:rsid w:val="00B814BB"/>
    <w:rsid w:val="00B81B3B"/>
    <w:rsid w:val="00B81EE8"/>
    <w:rsid w:val="00B827EF"/>
    <w:rsid w:val="00B83A68"/>
    <w:rsid w:val="00B8432C"/>
    <w:rsid w:val="00B8469D"/>
    <w:rsid w:val="00B85DBA"/>
    <w:rsid w:val="00B878D1"/>
    <w:rsid w:val="00B87BF6"/>
    <w:rsid w:val="00B921CC"/>
    <w:rsid w:val="00B9390F"/>
    <w:rsid w:val="00B93E8D"/>
    <w:rsid w:val="00B943C8"/>
    <w:rsid w:val="00B94922"/>
    <w:rsid w:val="00B94A01"/>
    <w:rsid w:val="00B94C3E"/>
    <w:rsid w:val="00B953B4"/>
    <w:rsid w:val="00B95EC4"/>
    <w:rsid w:val="00B9612C"/>
    <w:rsid w:val="00B9692D"/>
    <w:rsid w:val="00B97354"/>
    <w:rsid w:val="00B97A33"/>
    <w:rsid w:val="00B97A7F"/>
    <w:rsid w:val="00B97E3C"/>
    <w:rsid w:val="00BA083F"/>
    <w:rsid w:val="00BA1B91"/>
    <w:rsid w:val="00BA1C17"/>
    <w:rsid w:val="00BA2B4E"/>
    <w:rsid w:val="00BA2C3B"/>
    <w:rsid w:val="00BA3318"/>
    <w:rsid w:val="00BA3C8A"/>
    <w:rsid w:val="00BA3E01"/>
    <w:rsid w:val="00BA472F"/>
    <w:rsid w:val="00BA50ED"/>
    <w:rsid w:val="00BA59A0"/>
    <w:rsid w:val="00BA5FCE"/>
    <w:rsid w:val="00BA6F5E"/>
    <w:rsid w:val="00BB0B9E"/>
    <w:rsid w:val="00BB264E"/>
    <w:rsid w:val="00BB2D6C"/>
    <w:rsid w:val="00BB369D"/>
    <w:rsid w:val="00BB5B5E"/>
    <w:rsid w:val="00BB5CB0"/>
    <w:rsid w:val="00BB5D63"/>
    <w:rsid w:val="00BB5EDC"/>
    <w:rsid w:val="00BB69C3"/>
    <w:rsid w:val="00BB72DE"/>
    <w:rsid w:val="00BB7C06"/>
    <w:rsid w:val="00BC02E8"/>
    <w:rsid w:val="00BC1CC0"/>
    <w:rsid w:val="00BC2141"/>
    <w:rsid w:val="00BC21C1"/>
    <w:rsid w:val="00BC266B"/>
    <w:rsid w:val="00BC27EC"/>
    <w:rsid w:val="00BC43BB"/>
    <w:rsid w:val="00BC47C4"/>
    <w:rsid w:val="00BC4A13"/>
    <w:rsid w:val="00BC5128"/>
    <w:rsid w:val="00BC51B1"/>
    <w:rsid w:val="00BC55A3"/>
    <w:rsid w:val="00BC653D"/>
    <w:rsid w:val="00BC6E0A"/>
    <w:rsid w:val="00BC7037"/>
    <w:rsid w:val="00BC775D"/>
    <w:rsid w:val="00BD038E"/>
    <w:rsid w:val="00BD095C"/>
    <w:rsid w:val="00BD095D"/>
    <w:rsid w:val="00BD098A"/>
    <w:rsid w:val="00BD0A8C"/>
    <w:rsid w:val="00BD0FEB"/>
    <w:rsid w:val="00BD11EE"/>
    <w:rsid w:val="00BD15B5"/>
    <w:rsid w:val="00BD2BD2"/>
    <w:rsid w:val="00BD33F3"/>
    <w:rsid w:val="00BD351E"/>
    <w:rsid w:val="00BD411F"/>
    <w:rsid w:val="00BD4203"/>
    <w:rsid w:val="00BD4B86"/>
    <w:rsid w:val="00BD5300"/>
    <w:rsid w:val="00BD59F0"/>
    <w:rsid w:val="00BD5FC5"/>
    <w:rsid w:val="00BD6993"/>
    <w:rsid w:val="00BD6F6C"/>
    <w:rsid w:val="00BD789B"/>
    <w:rsid w:val="00BE03FA"/>
    <w:rsid w:val="00BE1881"/>
    <w:rsid w:val="00BE1FEF"/>
    <w:rsid w:val="00BE247D"/>
    <w:rsid w:val="00BE2F86"/>
    <w:rsid w:val="00BE2FA4"/>
    <w:rsid w:val="00BE4233"/>
    <w:rsid w:val="00BE506E"/>
    <w:rsid w:val="00BE54DA"/>
    <w:rsid w:val="00BE563F"/>
    <w:rsid w:val="00BE5F47"/>
    <w:rsid w:val="00BE630B"/>
    <w:rsid w:val="00BE694E"/>
    <w:rsid w:val="00BE72C3"/>
    <w:rsid w:val="00BE75E2"/>
    <w:rsid w:val="00BE77C6"/>
    <w:rsid w:val="00BF1296"/>
    <w:rsid w:val="00BF1502"/>
    <w:rsid w:val="00BF2C3D"/>
    <w:rsid w:val="00BF4027"/>
    <w:rsid w:val="00BF4B56"/>
    <w:rsid w:val="00BF5058"/>
    <w:rsid w:val="00BF5146"/>
    <w:rsid w:val="00BF63DA"/>
    <w:rsid w:val="00BF7409"/>
    <w:rsid w:val="00BF78BF"/>
    <w:rsid w:val="00C01014"/>
    <w:rsid w:val="00C012F8"/>
    <w:rsid w:val="00C0149B"/>
    <w:rsid w:val="00C02348"/>
    <w:rsid w:val="00C0338F"/>
    <w:rsid w:val="00C03D0E"/>
    <w:rsid w:val="00C047A5"/>
    <w:rsid w:val="00C0746E"/>
    <w:rsid w:val="00C07F4E"/>
    <w:rsid w:val="00C07F61"/>
    <w:rsid w:val="00C1181B"/>
    <w:rsid w:val="00C121B0"/>
    <w:rsid w:val="00C12FCD"/>
    <w:rsid w:val="00C1357B"/>
    <w:rsid w:val="00C13D4E"/>
    <w:rsid w:val="00C14000"/>
    <w:rsid w:val="00C14613"/>
    <w:rsid w:val="00C15470"/>
    <w:rsid w:val="00C15D84"/>
    <w:rsid w:val="00C1646B"/>
    <w:rsid w:val="00C164B7"/>
    <w:rsid w:val="00C16D79"/>
    <w:rsid w:val="00C20D91"/>
    <w:rsid w:val="00C219AE"/>
    <w:rsid w:val="00C21DF7"/>
    <w:rsid w:val="00C21EF5"/>
    <w:rsid w:val="00C224F4"/>
    <w:rsid w:val="00C246E1"/>
    <w:rsid w:val="00C25370"/>
    <w:rsid w:val="00C25582"/>
    <w:rsid w:val="00C26531"/>
    <w:rsid w:val="00C275F9"/>
    <w:rsid w:val="00C2771A"/>
    <w:rsid w:val="00C2777F"/>
    <w:rsid w:val="00C30503"/>
    <w:rsid w:val="00C30DE2"/>
    <w:rsid w:val="00C30DFA"/>
    <w:rsid w:val="00C328B5"/>
    <w:rsid w:val="00C32C4A"/>
    <w:rsid w:val="00C33087"/>
    <w:rsid w:val="00C3334E"/>
    <w:rsid w:val="00C335CE"/>
    <w:rsid w:val="00C34CBD"/>
    <w:rsid w:val="00C35E21"/>
    <w:rsid w:val="00C375D1"/>
    <w:rsid w:val="00C37AF2"/>
    <w:rsid w:val="00C41C47"/>
    <w:rsid w:val="00C4236B"/>
    <w:rsid w:val="00C42C76"/>
    <w:rsid w:val="00C43205"/>
    <w:rsid w:val="00C432D7"/>
    <w:rsid w:val="00C44136"/>
    <w:rsid w:val="00C442C2"/>
    <w:rsid w:val="00C45841"/>
    <w:rsid w:val="00C45B32"/>
    <w:rsid w:val="00C4616C"/>
    <w:rsid w:val="00C4645C"/>
    <w:rsid w:val="00C475A3"/>
    <w:rsid w:val="00C51639"/>
    <w:rsid w:val="00C51EE4"/>
    <w:rsid w:val="00C5268C"/>
    <w:rsid w:val="00C52700"/>
    <w:rsid w:val="00C5270B"/>
    <w:rsid w:val="00C52AC0"/>
    <w:rsid w:val="00C54290"/>
    <w:rsid w:val="00C547E9"/>
    <w:rsid w:val="00C5543A"/>
    <w:rsid w:val="00C563CF"/>
    <w:rsid w:val="00C56A5B"/>
    <w:rsid w:val="00C57939"/>
    <w:rsid w:val="00C57B32"/>
    <w:rsid w:val="00C608FE"/>
    <w:rsid w:val="00C6168B"/>
    <w:rsid w:val="00C62104"/>
    <w:rsid w:val="00C625D3"/>
    <w:rsid w:val="00C63009"/>
    <w:rsid w:val="00C63041"/>
    <w:rsid w:val="00C63A1F"/>
    <w:rsid w:val="00C651DE"/>
    <w:rsid w:val="00C65E00"/>
    <w:rsid w:val="00C6653D"/>
    <w:rsid w:val="00C66853"/>
    <w:rsid w:val="00C71C18"/>
    <w:rsid w:val="00C71F26"/>
    <w:rsid w:val="00C728CC"/>
    <w:rsid w:val="00C74814"/>
    <w:rsid w:val="00C74D5F"/>
    <w:rsid w:val="00C75C12"/>
    <w:rsid w:val="00C75F75"/>
    <w:rsid w:val="00C7732D"/>
    <w:rsid w:val="00C77361"/>
    <w:rsid w:val="00C808D7"/>
    <w:rsid w:val="00C80E1E"/>
    <w:rsid w:val="00C81279"/>
    <w:rsid w:val="00C81E5F"/>
    <w:rsid w:val="00C82601"/>
    <w:rsid w:val="00C82CD9"/>
    <w:rsid w:val="00C8310C"/>
    <w:rsid w:val="00C83527"/>
    <w:rsid w:val="00C83FE3"/>
    <w:rsid w:val="00C8446A"/>
    <w:rsid w:val="00C8484C"/>
    <w:rsid w:val="00C84F54"/>
    <w:rsid w:val="00C85AC7"/>
    <w:rsid w:val="00C87473"/>
    <w:rsid w:val="00C87681"/>
    <w:rsid w:val="00C90803"/>
    <w:rsid w:val="00C908FF"/>
    <w:rsid w:val="00C9097D"/>
    <w:rsid w:val="00C91DBA"/>
    <w:rsid w:val="00C9361D"/>
    <w:rsid w:val="00C93F49"/>
    <w:rsid w:val="00C9484C"/>
    <w:rsid w:val="00C94B5B"/>
    <w:rsid w:val="00C95E57"/>
    <w:rsid w:val="00C960A5"/>
    <w:rsid w:val="00C96A0C"/>
    <w:rsid w:val="00C975F3"/>
    <w:rsid w:val="00C97B9F"/>
    <w:rsid w:val="00CA3452"/>
    <w:rsid w:val="00CA3767"/>
    <w:rsid w:val="00CA3DFE"/>
    <w:rsid w:val="00CA4549"/>
    <w:rsid w:val="00CA45E7"/>
    <w:rsid w:val="00CA515A"/>
    <w:rsid w:val="00CA5214"/>
    <w:rsid w:val="00CA6137"/>
    <w:rsid w:val="00CA61E0"/>
    <w:rsid w:val="00CA6F4F"/>
    <w:rsid w:val="00CA727B"/>
    <w:rsid w:val="00CA7AA4"/>
    <w:rsid w:val="00CB0040"/>
    <w:rsid w:val="00CB0B9B"/>
    <w:rsid w:val="00CB0C32"/>
    <w:rsid w:val="00CB2289"/>
    <w:rsid w:val="00CB22A0"/>
    <w:rsid w:val="00CB2CEE"/>
    <w:rsid w:val="00CB35E9"/>
    <w:rsid w:val="00CB4399"/>
    <w:rsid w:val="00CB55CF"/>
    <w:rsid w:val="00CB5B95"/>
    <w:rsid w:val="00CB6BEE"/>
    <w:rsid w:val="00CC017D"/>
    <w:rsid w:val="00CC1275"/>
    <w:rsid w:val="00CC1636"/>
    <w:rsid w:val="00CC1AC1"/>
    <w:rsid w:val="00CC2B5E"/>
    <w:rsid w:val="00CC323A"/>
    <w:rsid w:val="00CC350E"/>
    <w:rsid w:val="00CC3E96"/>
    <w:rsid w:val="00CC5F40"/>
    <w:rsid w:val="00CC6433"/>
    <w:rsid w:val="00CC755F"/>
    <w:rsid w:val="00CC75FC"/>
    <w:rsid w:val="00CC7E71"/>
    <w:rsid w:val="00CD099A"/>
    <w:rsid w:val="00CD166A"/>
    <w:rsid w:val="00CD1C04"/>
    <w:rsid w:val="00CD3650"/>
    <w:rsid w:val="00CD3692"/>
    <w:rsid w:val="00CD4185"/>
    <w:rsid w:val="00CD44BE"/>
    <w:rsid w:val="00CD45C4"/>
    <w:rsid w:val="00CD4C8E"/>
    <w:rsid w:val="00CD5113"/>
    <w:rsid w:val="00CD6110"/>
    <w:rsid w:val="00CD6CA1"/>
    <w:rsid w:val="00CD7A6C"/>
    <w:rsid w:val="00CE113F"/>
    <w:rsid w:val="00CE2412"/>
    <w:rsid w:val="00CE297F"/>
    <w:rsid w:val="00CE2F64"/>
    <w:rsid w:val="00CE343E"/>
    <w:rsid w:val="00CE3614"/>
    <w:rsid w:val="00CE399C"/>
    <w:rsid w:val="00CE49E3"/>
    <w:rsid w:val="00CE4B39"/>
    <w:rsid w:val="00CE4CB0"/>
    <w:rsid w:val="00CE50EE"/>
    <w:rsid w:val="00CE6591"/>
    <w:rsid w:val="00CE70DC"/>
    <w:rsid w:val="00CE7685"/>
    <w:rsid w:val="00CE7C43"/>
    <w:rsid w:val="00CF0F25"/>
    <w:rsid w:val="00CF10CD"/>
    <w:rsid w:val="00CF1A27"/>
    <w:rsid w:val="00CF1E24"/>
    <w:rsid w:val="00CF3AFD"/>
    <w:rsid w:val="00CF3E65"/>
    <w:rsid w:val="00CF3EDC"/>
    <w:rsid w:val="00CF418C"/>
    <w:rsid w:val="00CF4F4B"/>
    <w:rsid w:val="00CF52F5"/>
    <w:rsid w:val="00CF5B22"/>
    <w:rsid w:val="00CF78EA"/>
    <w:rsid w:val="00CF7D49"/>
    <w:rsid w:val="00D00B51"/>
    <w:rsid w:val="00D015D5"/>
    <w:rsid w:val="00D02394"/>
    <w:rsid w:val="00D0287F"/>
    <w:rsid w:val="00D02C7A"/>
    <w:rsid w:val="00D03B97"/>
    <w:rsid w:val="00D0422E"/>
    <w:rsid w:val="00D0437F"/>
    <w:rsid w:val="00D04666"/>
    <w:rsid w:val="00D0552B"/>
    <w:rsid w:val="00D057E7"/>
    <w:rsid w:val="00D05C34"/>
    <w:rsid w:val="00D1090F"/>
    <w:rsid w:val="00D10CD4"/>
    <w:rsid w:val="00D11FD7"/>
    <w:rsid w:val="00D13AB3"/>
    <w:rsid w:val="00D14491"/>
    <w:rsid w:val="00D161D6"/>
    <w:rsid w:val="00D1668B"/>
    <w:rsid w:val="00D16772"/>
    <w:rsid w:val="00D168F3"/>
    <w:rsid w:val="00D17345"/>
    <w:rsid w:val="00D17911"/>
    <w:rsid w:val="00D17EC3"/>
    <w:rsid w:val="00D17F69"/>
    <w:rsid w:val="00D202F1"/>
    <w:rsid w:val="00D20C1E"/>
    <w:rsid w:val="00D20EEF"/>
    <w:rsid w:val="00D21F7D"/>
    <w:rsid w:val="00D22584"/>
    <w:rsid w:val="00D26116"/>
    <w:rsid w:val="00D27569"/>
    <w:rsid w:val="00D27DB6"/>
    <w:rsid w:val="00D30B43"/>
    <w:rsid w:val="00D30CFE"/>
    <w:rsid w:val="00D31412"/>
    <w:rsid w:val="00D31A4D"/>
    <w:rsid w:val="00D32156"/>
    <w:rsid w:val="00D328E7"/>
    <w:rsid w:val="00D32B29"/>
    <w:rsid w:val="00D3394D"/>
    <w:rsid w:val="00D33AE7"/>
    <w:rsid w:val="00D3459D"/>
    <w:rsid w:val="00D36831"/>
    <w:rsid w:val="00D36C2B"/>
    <w:rsid w:val="00D37327"/>
    <w:rsid w:val="00D377E7"/>
    <w:rsid w:val="00D40591"/>
    <w:rsid w:val="00D40600"/>
    <w:rsid w:val="00D40C78"/>
    <w:rsid w:val="00D4104C"/>
    <w:rsid w:val="00D414E3"/>
    <w:rsid w:val="00D4176B"/>
    <w:rsid w:val="00D41AE2"/>
    <w:rsid w:val="00D4244E"/>
    <w:rsid w:val="00D4258A"/>
    <w:rsid w:val="00D42D61"/>
    <w:rsid w:val="00D42E38"/>
    <w:rsid w:val="00D43413"/>
    <w:rsid w:val="00D441E8"/>
    <w:rsid w:val="00D449EC"/>
    <w:rsid w:val="00D4523F"/>
    <w:rsid w:val="00D454C5"/>
    <w:rsid w:val="00D4587F"/>
    <w:rsid w:val="00D46024"/>
    <w:rsid w:val="00D46628"/>
    <w:rsid w:val="00D47526"/>
    <w:rsid w:val="00D47750"/>
    <w:rsid w:val="00D500CA"/>
    <w:rsid w:val="00D50826"/>
    <w:rsid w:val="00D520E8"/>
    <w:rsid w:val="00D53294"/>
    <w:rsid w:val="00D53874"/>
    <w:rsid w:val="00D53C26"/>
    <w:rsid w:val="00D53E94"/>
    <w:rsid w:val="00D549B3"/>
    <w:rsid w:val="00D553AE"/>
    <w:rsid w:val="00D558D0"/>
    <w:rsid w:val="00D5746A"/>
    <w:rsid w:val="00D60B71"/>
    <w:rsid w:val="00D611AD"/>
    <w:rsid w:val="00D62F47"/>
    <w:rsid w:val="00D633DD"/>
    <w:rsid w:val="00D63555"/>
    <w:rsid w:val="00D64017"/>
    <w:rsid w:val="00D643F9"/>
    <w:rsid w:val="00D651C7"/>
    <w:rsid w:val="00D65BF3"/>
    <w:rsid w:val="00D6766E"/>
    <w:rsid w:val="00D71265"/>
    <w:rsid w:val="00D722E5"/>
    <w:rsid w:val="00D72BB2"/>
    <w:rsid w:val="00D731AB"/>
    <w:rsid w:val="00D74310"/>
    <w:rsid w:val="00D74B40"/>
    <w:rsid w:val="00D76944"/>
    <w:rsid w:val="00D76BF0"/>
    <w:rsid w:val="00D77069"/>
    <w:rsid w:val="00D7788D"/>
    <w:rsid w:val="00D7792D"/>
    <w:rsid w:val="00D8148A"/>
    <w:rsid w:val="00D82497"/>
    <w:rsid w:val="00D826D8"/>
    <w:rsid w:val="00D82BE1"/>
    <w:rsid w:val="00D82F2F"/>
    <w:rsid w:val="00D8307A"/>
    <w:rsid w:val="00D8327C"/>
    <w:rsid w:val="00D84A4F"/>
    <w:rsid w:val="00D85230"/>
    <w:rsid w:val="00D86517"/>
    <w:rsid w:val="00D86F0B"/>
    <w:rsid w:val="00D8737E"/>
    <w:rsid w:val="00D8769F"/>
    <w:rsid w:val="00D8778D"/>
    <w:rsid w:val="00D90182"/>
    <w:rsid w:val="00D91E2E"/>
    <w:rsid w:val="00D91FF5"/>
    <w:rsid w:val="00D92080"/>
    <w:rsid w:val="00D92553"/>
    <w:rsid w:val="00D93D62"/>
    <w:rsid w:val="00D94278"/>
    <w:rsid w:val="00D94923"/>
    <w:rsid w:val="00D95A02"/>
    <w:rsid w:val="00D95FE6"/>
    <w:rsid w:val="00D9680E"/>
    <w:rsid w:val="00D96D6D"/>
    <w:rsid w:val="00D96FA6"/>
    <w:rsid w:val="00D9789D"/>
    <w:rsid w:val="00DA0767"/>
    <w:rsid w:val="00DA1F50"/>
    <w:rsid w:val="00DA3965"/>
    <w:rsid w:val="00DA48A9"/>
    <w:rsid w:val="00DA513D"/>
    <w:rsid w:val="00DA5702"/>
    <w:rsid w:val="00DA61BD"/>
    <w:rsid w:val="00DA61EC"/>
    <w:rsid w:val="00DA7055"/>
    <w:rsid w:val="00DA7EB1"/>
    <w:rsid w:val="00DB01EF"/>
    <w:rsid w:val="00DB0B37"/>
    <w:rsid w:val="00DB2071"/>
    <w:rsid w:val="00DB2CC9"/>
    <w:rsid w:val="00DB35F8"/>
    <w:rsid w:val="00DB361A"/>
    <w:rsid w:val="00DB40D8"/>
    <w:rsid w:val="00DB52C0"/>
    <w:rsid w:val="00DB6F3C"/>
    <w:rsid w:val="00DB78EC"/>
    <w:rsid w:val="00DC0B1F"/>
    <w:rsid w:val="00DC0D60"/>
    <w:rsid w:val="00DC2EEF"/>
    <w:rsid w:val="00DC3DB3"/>
    <w:rsid w:val="00DC544B"/>
    <w:rsid w:val="00DC6056"/>
    <w:rsid w:val="00DC625A"/>
    <w:rsid w:val="00DC7AE7"/>
    <w:rsid w:val="00DD06E3"/>
    <w:rsid w:val="00DD092C"/>
    <w:rsid w:val="00DD0CBF"/>
    <w:rsid w:val="00DD1976"/>
    <w:rsid w:val="00DD216F"/>
    <w:rsid w:val="00DD2D76"/>
    <w:rsid w:val="00DD33C9"/>
    <w:rsid w:val="00DD5B05"/>
    <w:rsid w:val="00DD5C74"/>
    <w:rsid w:val="00DD5DFC"/>
    <w:rsid w:val="00DD6925"/>
    <w:rsid w:val="00DD6AD9"/>
    <w:rsid w:val="00DD7544"/>
    <w:rsid w:val="00DD77AF"/>
    <w:rsid w:val="00DE0A22"/>
    <w:rsid w:val="00DE1A0D"/>
    <w:rsid w:val="00DE1BF3"/>
    <w:rsid w:val="00DE1C95"/>
    <w:rsid w:val="00DE309D"/>
    <w:rsid w:val="00DE3DFE"/>
    <w:rsid w:val="00DE4CBE"/>
    <w:rsid w:val="00DE4FA3"/>
    <w:rsid w:val="00DE504A"/>
    <w:rsid w:val="00DE73A5"/>
    <w:rsid w:val="00DE7A52"/>
    <w:rsid w:val="00DE7C76"/>
    <w:rsid w:val="00DF122E"/>
    <w:rsid w:val="00DF1D1B"/>
    <w:rsid w:val="00DF2566"/>
    <w:rsid w:val="00DF27E4"/>
    <w:rsid w:val="00DF2B03"/>
    <w:rsid w:val="00DF3F42"/>
    <w:rsid w:val="00DF4BB0"/>
    <w:rsid w:val="00DF5721"/>
    <w:rsid w:val="00DF6A16"/>
    <w:rsid w:val="00E00A67"/>
    <w:rsid w:val="00E01824"/>
    <w:rsid w:val="00E01A00"/>
    <w:rsid w:val="00E01C74"/>
    <w:rsid w:val="00E0201B"/>
    <w:rsid w:val="00E0251C"/>
    <w:rsid w:val="00E02875"/>
    <w:rsid w:val="00E034B2"/>
    <w:rsid w:val="00E0378D"/>
    <w:rsid w:val="00E03A6F"/>
    <w:rsid w:val="00E0426A"/>
    <w:rsid w:val="00E04500"/>
    <w:rsid w:val="00E05CD4"/>
    <w:rsid w:val="00E06681"/>
    <w:rsid w:val="00E0785D"/>
    <w:rsid w:val="00E102F8"/>
    <w:rsid w:val="00E1053B"/>
    <w:rsid w:val="00E10A6E"/>
    <w:rsid w:val="00E10B5B"/>
    <w:rsid w:val="00E12BF3"/>
    <w:rsid w:val="00E13796"/>
    <w:rsid w:val="00E14685"/>
    <w:rsid w:val="00E146DA"/>
    <w:rsid w:val="00E14812"/>
    <w:rsid w:val="00E151F5"/>
    <w:rsid w:val="00E15211"/>
    <w:rsid w:val="00E202D2"/>
    <w:rsid w:val="00E20647"/>
    <w:rsid w:val="00E22F0C"/>
    <w:rsid w:val="00E2301A"/>
    <w:rsid w:val="00E235CB"/>
    <w:rsid w:val="00E242E1"/>
    <w:rsid w:val="00E2451B"/>
    <w:rsid w:val="00E26263"/>
    <w:rsid w:val="00E27654"/>
    <w:rsid w:val="00E27A12"/>
    <w:rsid w:val="00E27CC5"/>
    <w:rsid w:val="00E27DB8"/>
    <w:rsid w:val="00E3098C"/>
    <w:rsid w:val="00E30B89"/>
    <w:rsid w:val="00E30C8E"/>
    <w:rsid w:val="00E30E6C"/>
    <w:rsid w:val="00E30F4E"/>
    <w:rsid w:val="00E311AC"/>
    <w:rsid w:val="00E324EE"/>
    <w:rsid w:val="00E325B4"/>
    <w:rsid w:val="00E334B7"/>
    <w:rsid w:val="00E33C54"/>
    <w:rsid w:val="00E36D6F"/>
    <w:rsid w:val="00E3740F"/>
    <w:rsid w:val="00E403E3"/>
    <w:rsid w:val="00E41B5E"/>
    <w:rsid w:val="00E4228F"/>
    <w:rsid w:val="00E429A9"/>
    <w:rsid w:val="00E42AA2"/>
    <w:rsid w:val="00E42C18"/>
    <w:rsid w:val="00E43839"/>
    <w:rsid w:val="00E45BDF"/>
    <w:rsid w:val="00E462BB"/>
    <w:rsid w:val="00E47A4E"/>
    <w:rsid w:val="00E50252"/>
    <w:rsid w:val="00E51275"/>
    <w:rsid w:val="00E5175E"/>
    <w:rsid w:val="00E528D8"/>
    <w:rsid w:val="00E5373E"/>
    <w:rsid w:val="00E539A5"/>
    <w:rsid w:val="00E55B4C"/>
    <w:rsid w:val="00E55D1B"/>
    <w:rsid w:val="00E55E59"/>
    <w:rsid w:val="00E56854"/>
    <w:rsid w:val="00E56E73"/>
    <w:rsid w:val="00E579B7"/>
    <w:rsid w:val="00E60565"/>
    <w:rsid w:val="00E608DC"/>
    <w:rsid w:val="00E60AFD"/>
    <w:rsid w:val="00E60BA4"/>
    <w:rsid w:val="00E619A5"/>
    <w:rsid w:val="00E61B4B"/>
    <w:rsid w:val="00E62F21"/>
    <w:rsid w:val="00E63DFA"/>
    <w:rsid w:val="00E63F41"/>
    <w:rsid w:val="00E64106"/>
    <w:rsid w:val="00E6493D"/>
    <w:rsid w:val="00E65303"/>
    <w:rsid w:val="00E65A3B"/>
    <w:rsid w:val="00E65BD0"/>
    <w:rsid w:val="00E66AE5"/>
    <w:rsid w:val="00E66D2B"/>
    <w:rsid w:val="00E67812"/>
    <w:rsid w:val="00E70116"/>
    <w:rsid w:val="00E71243"/>
    <w:rsid w:val="00E71381"/>
    <w:rsid w:val="00E730D4"/>
    <w:rsid w:val="00E74200"/>
    <w:rsid w:val="00E751F3"/>
    <w:rsid w:val="00E75350"/>
    <w:rsid w:val="00E75E86"/>
    <w:rsid w:val="00E76118"/>
    <w:rsid w:val="00E7746E"/>
    <w:rsid w:val="00E81D7D"/>
    <w:rsid w:val="00E8244F"/>
    <w:rsid w:val="00E82700"/>
    <w:rsid w:val="00E8285A"/>
    <w:rsid w:val="00E85436"/>
    <w:rsid w:val="00E85FB8"/>
    <w:rsid w:val="00E86717"/>
    <w:rsid w:val="00E875F7"/>
    <w:rsid w:val="00E87A62"/>
    <w:rsid w:val="00E87FB2"/>
    <w:rsid w:val="00E90692"/>
    <w:rsid w:val="00E90917"/>
    <w:rsid w:val="00E90993"/>
    <w:rsid w:val="00E919A1"/>
    <w:rsid w:val="00E91D3E"/>
    <w:rsid w:val="00E9337E"/>
    <w:rsid w:val="00E934D4"/>
    <w:rsid w:val="00E95643"/>
    <w:rsid w:val="00E95662"/>
    <w:rsid w:val="00E969EF"/>
    <w:rsid w:val="00EA0BC3"/>
    <w:rsid w:val="00EA10D4"/>
    <w:rsid w:val="00EA12E1"/>
    <w:rsid w:val="00EA1ED2"/>
    <w:rsid w:val="00EA2D1F"/>
    <w:rsid w:val="00EA3003"/>
    <w:rsid w:val="00EA34ED"/>
    <w:rsid w:val="00EA3518"/>
    <w:rsid w:val="00EA3BF8"/>
    <w:rsid w:val="00EA3E66"/>
    <w:rsid w:val="00EA4130"/>
    <w:rsid w:val="00EA41DC"/>
    <w:rsid w:val="00EA4C73"/>
    <w:rsid w:val="00EA4FAE"/>
    <w:rsid w:val="00EA63C5"/>
    <w:rsid w:val="00EA7D27"/>
    <w:rsid w:val="00EB016D"/>
    <w:rsid w:val="00EB030B"/>
    <w:rsid w:val="00EB1AE5"/>
    <w:rsid w:val="00EB2720"/>
    <w:rsid w:val="00EB285B"/>
    <w:rsid w:val="00EB47F1"/>
    <w:rsid w:val="00EB488D"/>
    <w:rsid w:val="00EB5217"/>
    <w:rsid w:val="00EC0BA0"/>
    <w:rsid w:val="00EC1194"/>
    <w:rsid w:val="00EC365F"/>
    <w:rsid w:val="00EC3E09"/>
    <w:rsid w:val="00EC47AB"/>
    <w:rsid w:val="00EC49D7"/>
    <w:rsid w:val="00EC593D"/>
    <w:rsid w:val="00EC64C4"/>
    <w:rsid w:val="00ED01BF"/>
    <w:rsid w:val="00ED0323"/>
    <w:rsid w:val="00ED08BE"/>
    <w:rsid w:val="00ED12C6"/>
    <w:rsid w:val="00ED153B"/>
    <w:rsid w:val="00ED239C"/>
    <w:rsid w:val="00ED39DB"/>
    <w:rsid w:val="00ED4472"/>
    <w:rsid w:val="00ED54CB"/>
    <w:rsid w:val="00ED5836"/>
    <w:rsid w:val="00ED59A3"/>
    <w:rsid w:val="00ED671E"/>
    <w:rsid w:val="00ED7235"/>
    <w:rsid w:val="00ED7243"/>
    <w:rsid w:val="00ED7863"/>
    <w:rsid w:val="00ED78E8"/>
    <w:rsid w:val="00ED7E57"/>
    <w:rsid w:val="00ED7FF4"/>
    <w:rsid w:val="00EE1879"/>
    <w:rsid w:val="00EE2071"/>
    <w:rsid w:val="00EE21FF"/>
    <w:rsid w:val="00EE496E"/>
    <w:rsid w:val="00EE4A64"/>
    <w:rsid w:val="00EE5460"/>
    <w:rsid w:val="00EE5AC8"/>
    <w:rsid w:val="00EE612C"/>
    <w:rsid w:val="00EE633A"/>
    <w:rsid w:val="00EF066B"/>
    <w:rsid w:val="00EF0F33"/>
    <w:rsid w:val="00EF2301"/>
    <w:rsid w:val="00EF2431"/>
    <w:rsid w:val="00EF2647"/>
    <w:rsid w:val="00EF2C28"/>
    <w:rsid w:val="00EF639F"/>
    <w:rsid w:val="00EF696B"/>
    <w:rsid w:val="00EF7DBF"/>
    <w:rsid w:val="00F00826"/>
    <w:rsid w:val="00F01451"/>
    <w:rsid w:val="00F0212D"/>
    <w:rsid w:val="00F0389B"/>
    <w:rsid w:val="00F03DC2"/>
    <w:rsid w:val="00F044F5"/>
    <w:rsid w:val="00F049BF"/>
    <w:rsid w:val="00F04EA2"/>
    <w:rsid w:val="00F054E9"/>
    <w:rsid w:val="00F070D7"/>
    <w:rsid w:val="00F072F3"/>
    <w:rsid w:val="00F079FD"/>
    <w:rsid w:val="00F10836"/>
    <w:rsid w:val="00F1174C"/>
    <w:rsid w:val="00F11AE2"/>
    <w:rsid w:val="00F130AF"/>
    <w:rsid w:val="00F130E6"/>
    <w:rsid w:val="00F13B59"/>
    <w:rsid w:val="00F141BF"/>
    <w:rsid w:val="00F1437A"/>
    <w:rsid w:val="00F154B4"/>
    <w:rsid w:val="00F15D53"/>
    <w:rsid w:val="00F1766D"/>
    <w:rsid w:val="00F20724"/>
    <w:rsid w:val="00F20AE0"/>
    <w:rsid w:val="00F20C4B"/>
    <w:rsid w:val="00F21C97"/>
    <w:rsid w:val="00F2200B"/>
    <w:rsid w:val="00F230D7"/>
    <w:rsid w:val="00F23E4D"/>
    <w:rsid w:val="00F2435C"/>
    <w:rsid w:val="00F24439"/>
    <w:rsid w:val="00F2493D"/>
    <w:rsid w:val="00F26FA4"/>
    <w:rsid w:val="00F30D02"/>
    <w:rsid w:val="00F32780"/>
    <w:rsid w:val="00F34F62"/>
    <w:rsid w:val="00F35204"/>
    <w:rsid w:val="00F35243"/>
    <w:rsid w:val="00F3571B"/>
    <w:rsid w:val="00F36848"/>
    <w:rsid w:val="00F36C11"/>
    <w:rsid w:val="00F3766E"/>
    <w:rsid w:val="00F3778E"/>
    <w:rsid w:val="00F417B2"/>
    <w:rsid w:val="00F41E95"/>
    <w:rsid w:val="00F42781"/>
    <w:rsid w:val="00F42B9B"/>
    <w:rsid w:val="00F44231"/>
    <w:rsid w:val="00F442EC"/>
    <w:rsid w:val="00F448C0"/>
    <w:rsid w:val="00F45C87"/>
    <w:rsid w:val="00F46E76"/>
    <w:rsid w:val="00F47367"/>
    <w:rsid w:val="00F50BB8"/>
    <w:rsid w:val="00F51F70"/>
    <w:rsid w:val="00F52943"/>
    <w:rsid w:val="00F53258"/>
    <w:rsid w:val="00F547DE"/>
    <w:rsid w:val="00F54EC7"/>
    <w:rsid w:val="00F5520E"/>
    <w:rsid w:val="00F559F8"/>
    <w:rsid w:val="00F5629D"/>
    <w:rsid w:val="00F570D2"/>
    <w:rsid w:val="00F57F27"/>
    <w:rsid w:val="00F613AB"/>
    <w:rsid w:val="00F624DE"/>
    <w:rsid w:val="00F6272E"/>
    <w:rsid w:val="00F63014"/>
    <w:rsid w:val="00F6340E"/>
    <w:rsid w:val="00F63BE7"/>
    <w:rsid w:val="00F63E08"/>
    <w:rsid w:val="00F63F08"/>
    <w:rsid w:val="00F647C6"/>
    <w:rsid w:val="00F64D33"/>
    <w:rsid w:val="00F6579A"/>
    <w:rsid w:val="00F65807"/>
    <w:rsid w:val="00F66B53"/>
    <w:rsid w:val="00F66C4B"/>
    <w:rsid w:val="00F673F5"/>
    <w:rsid w:val="00F675C1"/>
    <w:rsid w:val="00F67E99"/>
    <w:rsid w:val="00F71ED7"/>
    <w:rsid w:val="00F71F5E"/>
    <w:rsid w:val="00F721E4"/>
    <w:rsid w:val="00F73E53"/>
    <w:rsid w:val="00F755C2"/>
    <w:rsid w:val="00F773E9"/>
    <w:rsid w:val="00F77EE1"/>
    <w:rsid w:val="00F804A6"/>
    <w:rsid w:val="00F83EC9"/>
    <w:rsid w:val="00F849BE"/>
    <w:rsid w:val="00F84BC7"/>
    <w:rsid w:val="00F852A8"/>
    <w:rsid w:val="00F86BD1"/>
    <w:rsid w:val="00F86C94"/>
    <w:rsid w:val="00F87486"/>
    <w:rsid w:val="00F87BF9"/>
    <w:rsid w:val="00F902A5"/>
    <w:rsid w:val="00F91F92"/>
    <w:rsid w:val="00F91FED"/>
    <w:rsid w:val="00F925F5"/>
    <w:rsid w:val="00F945DB"/>
    <w:rsid w:val="00F94F18"/>
    <w:rsid w:val="00F959B9"/>
    <w:rsid w:val="00F95C60"/>
    <w:rsid w:val="00F97225"/>
    <w:rsid w:val="00FA1285"/>
    <w:rsid w:val="00FA147B"/>
    <w:rsid w:val="00FA2010"/>
    <w:rsid w:val="00FA24B5"/>
    <w:rsid w:val="00FA2505"/>
    <w:rsid w:val="00FA2640"/>
    <w:rsid w:val="00FA32A2"/>
    <w:rsid w:val="00FA38E1"/>
    <w:rsid w:val="00FA491C"/>
    <w:rsid w:val="00FA4CD5"/>
    <w:rsid w:val="00FA4E60"/>
    <w:rsid w:val="00FA52BC"/>
    <w:rsid w:val="00FA5B55"/>
    <w:rsid w:val="00FA7661"/>
    <w:rsid w:val="00FA7DA9"/>
    <w:rsid w:val="00FB09FF"/>
    <w:rsid w:val="00FB1349"/>
    <w:rsid w:val="00FB1CB4"/>
    <w:rsid w:val="00FB2AFE"/>
    <w:rsid w:val="00FB33CC"/>
    <w:rsid w:val="00FB3B96"/>
    <w:rsid w:val="00FB3D48"/>
    <w:rsid w:val="00FB409D"/>
    <w:rsid w:val="00FB44F9"/>
    <w:rsid w:val="00FB662F"/>
    <w:rsid w:val="00FB6BB9"/>
    <w:rsid w:val="00FB73B5"/>
    <w:rsid w:val="00FB79A6"/>
    <w:rsid w:val="00FB7D06"/>
    <w:rsid w:val="00FC09E3"/>
    <w:rsid w:val="00FC0B46"/>
    <w:rsid w:val="00FC0E68"/>
    <w:rsid w:val="00FC1446"/>
    <w:rsid w:val="00FC2A03"/>
    <w:rsid w:val="00FC2FA0"/>
    <w:rsid w:val="00FC3475"/>
    <w:rsid w:val="00FC36C8"/>
    <w:rsid w:val="00FC3CF5"/>
    <w:rsid w:val="00FC4014"/>
    <w:rsid w:val="00FC448B"/>
    <w:rsid w:val="00FC45E3"/>
    <w:rsid w:val="00FC5CC6"/>
    <w:rsid w:val="00FC747B"/>
    <w:rsid w:val="00FC74AD"/>
    <w:rsid w:val="00FC7762"/>
    <w:rsid w:val="00FC7900"/>
    <w:rsid w:val="00FC79AD"/>
    <w:rsid w:val="00FC7EB4"/>
    <w:rsid w:val="00FC7ECD"/>
    <w:rsid w:val="00FD1A6F"/>
    <w:rsid w:val="00FD2C82"/>
    <w:rsid w:val="00FD2DD6"/>
    <w:rsid w:val="00FD4151"/>
    <w:rsid w:val="00FD463E"/>
    <w:rsid w:val="00FD67F8"/>
    <w:rsid w:val="00FD70E3"/>
    <w:rsid w:val="00FE035D"/>
    <w:rsid w:val="00FE1457"/>
    <w:rsid w:val="00FE1EE2"/>
    <w:rsid w:val="00FE2258"/>
    <w:rsid w:val="00FE2D38"/>
    <w:rsid w:val="00FE2E1A"/>
    <w:rsid w:val="00FE4879"/>
    <w:rsid w:val="00FE6475"/>
    <w:rsid w:val="00FE71A0"/>
    <w:rsid w:val="00FF025B"/>
    <w:rsid w:val="00FF03AD"/>
    <w:rsid w:val="00FF1711"/>
    <w:rsid w:val="00FF18BF"/>
    <w:rsid w:val="00FF19D3"/>
    <w:rsid w:val="00FF1A77"/>
    <w:rsid w:val="00FF1FD4"/>
    <w:rsid w:val="00FF2956"/>
    <w:rsid w:val="00FF2E29"/>
    <w:rsid w:val="00FF366C"/>
    <w:rsid w:val="00FF3C40"/>
    <w:rsid w:val="00FF40BB"/>
    <w:rsid w:val="00FF41E9"/>
    <w:rsid w:val="00FF4375"/>
    <w:rsid w:val="00FF681B"/>
    <w:rsid w:val="00FF69F0"/>
    <w:rsid w:val="00FF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443D60A"/>
  <w15:chartTrackingRefBased/>
  <w15:docId w15:val="{C3AC7834-CA65-4ECF-9C49-0D256B2EF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123D9"/>
    <w:pPr>
      <w:spacing w:after="0" w:line="480" w:lineRule="auto"/>
    </w:pPr>
    <w:rPr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9B67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B676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9B676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i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Body">
    <w:name w:val="Body"/>
    <w:rsid w:val="008F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sv-SE"/>
    </w:rPr>
  </w:style>
  <w:style w:type="character" w:styleId="Hyperlnk">
    <w:name w:val="Hyperlink"/>
    <w:basedOn w:val="Standardstycketeckensnitt"/>
    <w:uiPriority w:val="99"/>
    <w:unhideWhenUsed/>
    <w:rsid w:val="000B409B"/>
    <w:rPr>
      <w:color w:val="5F5F5F" w:themeColor="hyperlink"/>
      <w:u w:val="single"/>
    </w:rPr>
  </w:style>
  <w:style w:type="paragraph" w:styleId="Normalwebb">
    <w:name w:val="Normal (Web)"/>
    <w:basedOn w:val="Normal"/>
    <w:uiPriority w:val="99"/>
    <w:semiHidden/>
    <w:unhideWhenUsed/>
    <w:rsid w:val="000B409B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</w:rPr>
  </w:style>
  <w:style w:type="paragraph" w:styleId="Kommentarer">
    <w:name w:val="annotation text"/>
    <w:basedOn w:val="Normal"/>
    <w:link w:val="KommentarerChar"/>
    <w:uiPriority w:val="99"/>
    <w:unhideWhenUsed/>
    <w:rsid w:val="000B409B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B409B"/>
    <w:rPr>
      <w:rFonts w:ascii="Times New Roman" w:eastAsia="Times New Roman" w:hAnsi="Times New Roman" w:cs="Times New Roman"/>
      <w:sz w:val="20"/>
      <w:szCs w:val="20"/>
    </w:rPr>
  </w:style>
  <w:style w:type="character" w:styleId="Kommentarsreferens">
    <w:name w:val="annotation reference"/>
    <w:uiPriority w:val="99"/>
    <w:semiHidden/>
    <w:unhideWhenUsed/>
    <w:rsid w:val="000B409B"/>
    <w:rPr>
      <w:sz w:val="18"/>
      <w:szCs w:val="1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B409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B409B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9B676B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9B676B"/>
    <w:rPr>
      <w:rFonts w:asciiTheme="majorHAnsi" w:eastAsiaTheme="majorEastAsia" w:hAnsiTheme="majorHAnsi" w:cstheme="majorBidi"/>
      <w:b/>
      <w:sz w:val="26"/>
      <w:szCs w:val="2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3132D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3132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F1711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FF171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F1711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Standardstycketeckensnitt"/>
    <w:link w:val="EndNoteBibliography"/>
    <w:rsid w:val="00FF1711"/>
    <w:rPr>
      <w:rFonts w:ascii="Calibri" w:hAnsi="Calibri" w:cs="Calibri"/>
      <w:noProof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BF78B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A3B04"/>
    <w:pPr>
      <w:spacing w:after="0" w:line="240" w:lineRule="auto"/>
    </w:pPr>
  </w:style>
  <w:style w:type="character" w:customStyle="1" w:styleId="Rubrik3Char">
    <w:name w:val="Rubrik 3 Char"/>
    <w:basedOn w:val="Standardstycketeckensnitt"/>
    <w:link w:val="Rubrik3"/>
    <w:uiPriority w:val="9"/>
    <w:rsid w:val="009B676B"/>
    <w:rPr>
      <w:rFonts w:asciiTheme="majorHAnsi" w:eastAsiaTheme="majorEastAsia" w:hAnsiTheme="majorHAnsi" w:cstheme="majorBidi"/>
      <w:i/>
      <w:sz w:val="24"/>
      <w:szCs w:val="24"/>
    </w:rPr>
  </w:style>
  <w:style w:type="character" w:customStyle="1" w:styleId="UnresolvedMention2">
    <w:name w:val="Unresolved Mention2"/>
    <w:basedOn w:val="Standardstycketeckensnitt"/>
    <w:uiPriority w:val="99"/>
    <w:semiHidden/>
    <w:unhideWhenUsed/>
    <w:rsid w:val="00695C36"/>
    <w:rPr>
      <w:color w:val="605E5C"/>
      <w:shd w:val="clear" w:color="auto" w:fill="E1DFDD"/>
    </w:rPr>
  </w:style>
  <w:style w:type="paragraph" w:styleId="Liststycke">
    <w:name w:val="List Paragraph"/>
    <w:basedOn w:val="Normal"/>
    <w:uiPriority w:val="34"/>
    <w:qFormat/>
    <w:rsid w:val="008C58F1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820AE8"/>
    <w:pPr>
      <w:tabs>
        <w:tab w:val="center" w:pos="4536"/>
        <w:tab w:val="right" w:pos="9072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20AE8"/>
    <w:rPr>
      <w:sz w:val="24"/>
    </w:rPr>
  </w:style>
  <w:style w:type="paragraph" w:styleId="Sidfot">
    <w:name w:val="footer"/>
    <w:basedOn w:val="Normal"/>
    <w:link w:val="SidfotChar"/>
    <w:uiPriority w:val="99"/>
    <w:unhideWhenUsed/>
    <w:rsid w:val="00820AE8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20AE8"/>
    <w:rPr>
      <w:sz w:val="24"/>
    </w:rPr>
  </w:style>
  <w:style w:type="character" w:styleId="Platshllartext">
    <w:name w:val="Placeholder Text"/>
    <w:basedOn w:val="Standardstycketeckensnitt"/>
    <w:uiPriority w:val="99"/>
    <w:semiHidden/>
    <w:rsid w:val="008C4F60"/>
    <w:rPr>
      <w:color w:val="808080"/>
    </w:rPr>
  </w:style>
  <w:style w:type="character" w:styleId="AnvndHyperlnk">
    <w:name w:val="FollowedHyperlink"/>
    <w:basedOn w:val="Standardstycketeckensnitt"/>
    <w:uiPriority w:val="99"/>
    <w:semiHidden/>
    <w:unhideWhenUsed/>
    <w:rsid w:val="00C9361D"/>
    <w:rPr>
      <w:color w:val="919191" w:themeColor="followedHyperlink"/>
      <w:u w:val="single"/>
    </w:rPr>
  </w:style>
  <w:style w:type="character" w:styleId="Radnummer">
    <w:name w:val="line number"/>
    <w:basedOn w:val="Standardstycketeckensnitt"/>
    <w:uiPriority w:val="99"/>
    <w:semiHidden/>
    <w:unhideWhenUsed/>
    <w:rsid w:val="002A2D9E"/>
  </w:style>
  <w:style w:type="table" w:styleId="Tabellrutnt">
    <w:name w:val="Table Grid"/>
    <w:basedOn w:val="Normaltabell"/>
    <w:uiPriority w:val="39"/>
    <w:rsid w:val="008E3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7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Gråskala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10C6FDD9D685458F377C3E5D5C6173" ma:contentTypeVersion="11" ma:contentTypeDescription="Create a new document." ma:contentTypeScope="" ma:versionID="fb7446418d10886ab06e22626cf71df9">
  <xsd:schema xmlns:xsd="http://www.w3.org/2001/XMLSchema" xmlns:xs="http://www.w3.org/2001/XMLSchema" xmlns:p="http://schemas.microsoft.com/office/2006/metadata/properties" xmlns:ns3="66d6b274-2ed6-4f5f-b084-cbbc23bc568e" xmlns:ns4="7fa1f285-2742-465c-a230-22424ca07f86" targetNamespace="http://schemas.microsoft.com/office/2006/metadata/properties" ma:root="true" ma:fieldsID="e095e15c8c585936b46a928a393b2a34" ns3:_="" ns4:_="">
    <xsd:import namespace="66d6b274-2ed6-4f5f-b084-cbbc23bc568e"/>
    <xsd:import namespace="7fa1f285-2742-465c-a230-22424ca07f8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d6b274-2ed6-4f5f-b084-cbbc23bc568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a1f285-2742-465c-a230-22424ca07f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80B3C6-76AD-4017-8D98-D4A8BBB4262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454BCF-5A85-45F6-B3E5-A7302128BBA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5F865BA-6851-493F-8D0A-A4EC639334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d6b274-2ed6-4f5f-b084-cbbc23bc568e"/>
    <ds:schemaRef ds:uri="7fa1f285-2742-465c-a230-22424ca07f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A1B9912-A76B-5346-B1F5-CEA4C224B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iami</Company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son, Peter</dc:creator>
  <cp:keywords/>
  <dc:description/>
  <cp:lastModifiedBy>Sara Liin</cp:lastModifiedBy>
  <cp:revision>5</cp:revision>
  <cp:lastPrinted>2021-03-02T14:33:00Z</cp:lastPrinted>
  <dcterms:created xsi:type="dcterms:W3CDTF">2021-04-13T06:41:00Z</dcterms:created>
  <dcterms:modified xsi:type="dcterms:W3CDTF">2021-04-13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10C6FDD9D685458F377C3E5D5C6173</vt:lpwstr>
  </property>
</Properties>
</file>